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F9379" w14:textId="0E0448C2" w:rsidR="000F4E96" w:rsidRPr="00C961BC" w:rsidRDefault="000F4E96" w:rsidP="000F4E96">
      <w:pPr>
        <w:rPr>
          <w:rFonts w:ascii="Times New Roman" w:hAnsi="Times New Roman" w:cs="Times New Roman"/>
          <w:szCs w:val="21"/>
        </w:rPr>
      </w:pPr>
      <w:r w:rsidRPr="00A83CFE">
        <w:rPr>
          <w:rFonts w:ascii="Times New Roman" w:hAnsi="Times New Roman" w:cs="Times New Roman"/>
          <w:b/>
          <w:szCs w:val="21"/>
        </w:rPr>
        <w:t>Table S</w:t>
      </w:r>
      <w:r w:rsidR="003776ED">
        <w:rPr>
          <w:rFonts w:ascii="Times New Roman" w:hAnsi="Times New Roman" w:cs="Times New Roman"/>
          <w:b/>
          <w:szCs w:val="21"/>
        </w:rPr>
        <w:t>4</w:t>
      </w:r>
      <w:bookmarkStart w:id="0" w:name="_GoBack"/>
      <w:bookmarkEnd w:id="0"/>
      <w:r w:rsidRPr="00A83CFE">
        <w:rPr>
          <w:rFonts w:ascii="Times New Roman" w:hAnsi="Times New Roman" w:cs="Times New Roman"/>
          <w:szCs w:val="21"/>
        </w:rPr>
        <w:t xml:space="preserve"> </w:t>
      </w:r>
      <w:r w:rsidR="00C961BC" w:rsidRPr="00747BE5">
        <w:rPr>
          <w:rFonts w:ascii="Times New Roman" w:hAnsi="Times New Roman" w:cs="Times New Roman"/>
          <w:szCs w:val="21"/>
        </w:rPr>
        <w:t xml:space="preserve">The distribution of </w:t>
      </w:r>
      <w:r w:rsidR="00C961BC">
        <w:rPr>
          <w:rFonts w:ascii="Times New Roman" w:hAnsi="Times New Roman" w:cs="Times New Roman"/>
          <w:szCs w:val="21"/>
        </w:rPr>
        <w:t xml:space="preserve">the important </w:t>
      </w:r>
      <w:r w:rsidR="00C961BC" w:rsidRPr="00747BE5">
        <w:rPr>
          <w:rFonts w:ascii="Times New Roman" w:hAnsi="Times New Roman" w:cs="Times New Roman"/>
          <w:szCs w:val="21"/>
        </w:rPr>
        <w:t>SNPs superior alleles in the 257 inbred lines.</w:t>
      </w:r>
    </w:p>
    <w:tbl>
      <w:tblPr>
        <w:tblW w:w="158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268"/>
        <w:gridCol w:w="587"/>
        <w:gridCol w:w="836"/>
        <w:gridCol w:w="766"/>
        <w:gridCol w:w="1166"/>
        <w:gridCol w:w="1096"/>
        <w:gridCol w:w="1166"/>
        <w:gridCol w:w="1096"/>
        <w:gridCol w:w="1407"/>
        <w:gridCol w:w="1336"/>
        <w:gridCol w:w="836"/>
        <w:gridCol w:w="766"/>
        <w:gridCol w:w="836"/>
        <w:gridCol w:w="1166"/>
      </w:tblGrid>
      <w:tr w:rsidR="004B3239" w:rsidRPr="004B3239" w14:paraId="126B1FD4" w14:textId="77777777" w:rsidTr="00BC3417">
        <w:trPr>
          <w:trHeight w:val="288"/>
          <w:jc w:val="center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69F60F" w14:textId="77777777" w:rsidR="004B3239" w:rsidRPr="004B3239" w:rsidRDefault="004B3239" w:rsidP="004B32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B32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1160A9" w14:textId="77777777" w:rsidR="004B3239" w:rsidRPr="004B3239" w:rsidRDefault="004B3239" w:rsidP="004B32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B32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B60A9C" w14:textId="77777777" w:rsidR="004B3239" w:rsidRPr="004B3239" w:rsidRDefault="004B3239" w:rsidP="004B32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B323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ED00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ele type</w:t>
            </w:r>
          </w:p>
        </w:tc>
        <w:tc>
          <w:tcPr>
            <w:tcW w:w="726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C2D0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type value (mean)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66AD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ele number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CEC5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ele percentage (%)</w:t>
            </w:r>
          </w:p>
        </w:tc>
      </w:tr>
      <w:tr w:rsidR="004B3239" w:rsidRPr="004B3239" w14:paraId="3B475817" w14:textId="77777777" w:rsidTr="00BC3417">
        <w:trPr>
          <w:trHeight w:val="288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0CDB3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2305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name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4C3D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7655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813B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ri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9312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_Superior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DCD3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_Inferi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68D7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J_Superior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BFF3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J_Inferio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7777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SBN_Superio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CDD3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SBN_Inferior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D6F8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AE3A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rior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C182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7B48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rior</w:t>
            </w:r>
          </w:p>
        </w:tc>
      </w:tr>
      <w:tr w:rsidR="004B3239" w:rsidRPr="004B3239" w14:paraId="43A1223A" w14:textId="77777777" w:rsidTr="00BC3417">
        <w:trPr>
          <w:trHeight w:val="276"/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4984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1AA8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-163a-13389114-224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605E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DEF9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D4CC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3D85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05FC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9042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E342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4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260E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9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C113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D584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D3BD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C8A3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2%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D9EC" w14:textId="77777777" w:rsidR="004B3239" w:rsidRPr="004B3239" w:rsidRDefault="004B3239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44%</w:t>
            </w:r>
          </w:p>
        </w:tc>
      </w:tr>
      <w:tr w:rsidR="00BC3417" w:rsidRPr="004B3239" w14:paraId="7D3DB440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AAEFB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BA7DB2" w14:textId="1D6C910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05173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474DD11" w14:textId="5D355BF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251D959" w14:textId="7131D09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0C150E" w14:textId="0B86890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F909F3D" w14:textId="251B931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39C93E" w14:textId="1E51A4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EA2073" w14:textId="62598A7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EB95DA" w14:textId="3E5DF27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5E076E8" w14:textId="7B47B41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F3E6A4A" w14:textId="744FD25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88078B8" w14:textId="35DF8E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3A3EA88" w14:textId="6EEDE96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694C62" w14:textId="4650150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42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A4116F" w14:textId="29B1BCD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91%</w:t>
            </w:r>
          </w:p>
        </w:tc>
      </w:tr>
      <w:tr w:rsidR="00BC3417" w:rsidRPr="004B3239" w14:paraId="1ADB45FF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38EECA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2D98D1" w14:textId="4F0DA95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2219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4C772C" w14:textId="613B814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A84A688" w14:textId="1DD64AD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F57731" w14:textId="177090D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CEA46B9" w14:textId="06B130F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2A822B0" w14:textId="4C02F67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47A0F7" w14:textId="0901451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1F6F447" w14:textId="420538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3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A062BC0" w14:textId="42B0BCB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9C92411" w14:textId="03D8424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796650" w14:textId="41BFD38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056BF23" w14:textId="118D6E3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AEF84C4" w14:textId="46A3853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25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1C5585A" w14:textId="7443002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4%</w:t>
            </w:r>
          </w:p>
        </w:tc>
      </w:tr>
      <w:tr w:rsidR="00BC3417" w:rsidRPr="004B3239" w14:paraId="0CCB5D3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18FE2F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C33E7" w14:textId="6E506B0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7548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0C01529" w14:textId="4514F50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F8A3A1" w14:textId="7888E98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AA3A3F" w14:textId="5EF66E5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8945CD" w14:textId="3E1FB33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4784D2" w14:textId="25EC60E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4BF1A5E" w14:textId="5A849CC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26388B0" w14:textId="0D9B04A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F7FA5D3" w14:textId="1A27784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F0959FA" w14:textId="25C4E30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CDD338" w14:textId="55AEBB0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72CC784" w14:textId="65566DB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BEEC0F5" w14:textId="125C7A5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2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6D6512" w14:textId="5D220F7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04%</w:t>
            </w:r>
          </w:p>
        </w:tc>
      </w:tr>
      <w:tr w:rsidR="00BC3417" w:rsidRPr="004B3239" w14:paraId="66CBA33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87A190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DC204" w14:textId="0ED9F78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-163a-89759278-467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C18EFD6" w14:textId="11FDCE3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3B5E386" w14:textId="41F6588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3E64C0B" w14:textId="0AF63CC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5001CF5" w14:textId="59E6252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063D07A" w14:textId="5119D77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419A55" w14:textId="314A372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FCA89B1" w14:textId="267E47C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3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8112AD5" w14:textId="202E619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5A51DEC" w14:textId="3E6D2EE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A79B9FA" w14:textId="68876C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E0A474" w14:textId="6D019D2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711E0E9" w14:textId="491404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2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3EE44A2" w14:textId="7551A82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87%</w:t>
            </w:r>
          </w:p>
        </w:tc>
      </w:tr>
      <w:tr w:rsidR="00BC3417" w:rsidRPr="004B3239" w14:paraId="6F44CEB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42315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6B3902" w14:textId="097C493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309165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F76E53C" w14:textId="61CB021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44EAA9" w14:textId="6E15D2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1EB5A9F" w14:textId="6321D85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D0037BE" w14:textId="3C5A7C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672D6B" w14:textId="3B7AA40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D4640F4" w14:textId="21E2F49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36BDBD" w14:textId="098C43A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E19C11E" w14:textId="4A4029A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D128459" w14:textId="574C6EF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A6C2C1D" w14:textId="73FD4C5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2E52FF4" w14:textId="4481C6C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6D47D5" w14:textId="2776BF1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0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46985F4" w14:textId="22875DC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8%</w:t>
            </w:r>
          </w:p>
        </w:tc>
      </w:tr>
      <w:tr w:rsidR="00BC3417" w:rsidRPr="004B3239" w14:paraId="2E8D5749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BBEE1F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AADD6C" w14:textId="2F13B76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309792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EFD60FC" w14:textId="471376F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97E7AFC" w14:textId="2AAFFB3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4114C7" w14:textId="2C88DCB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FC6DA1A" w14:textId="006B008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AAA000B" w14:textId="5B327B5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6D095B6" w14:textId="7A71E4D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0C60A7" w14:textId="72B8DDB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4E4B21E" w14:textId="625C26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49225BB" w14:textId="5BC0DCC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5BE41EF" w14:textId="68C39C8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EF46735" w14:textId="4A7CB36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1283FFD" w14:textId="718AEE0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2B7752" w14:textId="578A66F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82%</w:t>
            </w:r>
          </w:p>
        </w:tc>
      </w:tr>
      <w:tr w:rsidR="00BC3417" w:rsidRPr="004B3239" w14:paraId="03F6C3CD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5A64D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DB2D00" w14:textId="7D9A822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1430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85A28F2" w14:textId="3FA58F1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E1C4D9" w14:textId="2D9924F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499944" w14:textId="41856E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F8996C6" w14:textId="549F7B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C6A184D" w14:textId="2D1022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D330AE0" w14:textId="2B66EF8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352977" w14:textId="60A11F0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48477E6" w14:textId="6231C44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8F878D6" w14:textId="5E5060A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F40921E" w14:textId="18244F2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B3263B5" w14:textId="04B5886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7281CA6" w14:textId="5CA6632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9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8DFFCEC" w14:textId="25A6157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1%</w:t>
            </w:r>
          </w:p>
        </w:tc>
      </w:tr>
      <w:tr w:rsidR="00BC3417" w:rsidRPr="004B3239" w14:paraId="3B52C91F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24FB0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77DFF7" w14:textId="4193BA0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507336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2D7D614" w14:textId="642ACF0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D3CA4D1" w14:textId="13E022A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8BC0D0" w14:textId="7854216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E70D211" w14:textId="5FC8BF4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9379C3D" w14:textId="36A8EDF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5717D45" w14:textId="508203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DDF80E1" w14:textId="4CF78B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2601625" w14:textId="6613F6C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B3E848D" w14:textId="2A9B2D5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86FD968" w14:textId="08209F2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5F44FDD" w14:textId="2C04955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8A8860A" w14:textId="7A21A82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5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2ADC50" w14:textId="51395C8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85%</w:t>
            </w:r>
          </w:p>
        </w:tc>
      </w:tr>
      <w:tr w:rsidR="00BC3417" w:rsidRPr="004B3239" w14:paraId="1F0EA171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FA7EDA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E1742C" w14:textId="32E0EE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3494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13282F1" w14:textId="2104BE8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9D631E9" w14:textId="23462EA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945BA19" w14:textId="5A274F3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3010DB2" w14:textId="52C0285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7763D9" w14:textId="7982076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13E2AD0" w14:textId="245342E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8FD4321" w14:textId="1862F25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7053376" w14:textId="37DD41E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D9413F9" w14:textId="317B3EB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4CF3D0E" w14:textId="30FDE97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D6616D5" w14:textId="3439FB6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086AD91" w14:textId="38A154D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37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BD5263" w14:textId="605C377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8%</w:t>
            </w:r>
          </w:p>
        </w:tc>
      </w:tr>
      <w:tr w:rsidR="00BC3417" w:rsidRPr="004B3239" w14:paraId="02D36228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544119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5215C7" w14:textId="34C491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-163a-149086982-88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E1A47E4" w14:textId="308EBD1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144AC13" w14:textId="0BA818B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28A4238" w14:textId="28CC4BF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1B5F25" w14:textId="2CFA6D9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1DF192" w14:textId="4FB5BEC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C953CB" w14:textId="40B1333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FA05FD8" w14:textId="62D088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689DE25" w14:textId="030ABDF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21C3B3D" w14:textId="367B66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0194823" w14:textId="1D895B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4F12A4D" w14:textId="6C6D64E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2F09FAB" w14:textId="1152155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42A38D7" w14:textId="3930C28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49%</w:t>
            </w:r>
          </w:p>
        </w:tc>
      </w:tr>
      <w:tr w:rsidR="00BC3417" w:rsidRPr="004B3239" w14:paraId="3FF2804E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69480A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FD6142" w14:textId="132EF32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1297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288DF3C" w14:textId="5DF23E0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7E8F72F" w14:textId="66F8220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F5F9F9C" w14:textId="65027AC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27B2633" w14:textId="50BD559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9753631" w14:textId="34300B2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ACAA1A" w14:textId="6CD9A1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06790B" w14:textId="024F9B0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25E6D6C" w14:textId="316E27A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B987437" w14:textId="684CAFD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AF53BA" w14:textId="4113A05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B2BC6C9" w14:textId="33A5750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975DA0C" w14:textId="63D9C03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14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93ACDB5" w14:textId="6399BD9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14%</w:t>
            </w:r>
          </w:p>
        </w:tc>
      </w:tr>
      <w:tr w:rsidR="00BC3417" w:rsidRPr="004B3239" w14:paraId="1078F980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310B39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887035" w14:textId="7E6EAAB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805811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E458DAC" w14:textId="298DD78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D58F950" w14:textId="11602E4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617FC0" w14:textId="4D6F4E2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C6ED52D" w14:textId="58C9B3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2F4CC75" w14:textId="2F8328E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4546551" w14:textId="0CA6C7A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4BFB2D6" w14:textId="03A8B25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93C907D" w14:textId="624EA51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37FCF98" w14:textId="42046CA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94BDF4D" w14:textId="3BFCD91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EC241CC" w14:textId="2FBD434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D630B1F" w14:textId="27A45EF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6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BAE8034" w14:textId="7DAD134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8%</w:t>
            </w:r>
          </w:p>
        </w:tc>
      </w:tr>
      <w:tr w:rsidR="00BC3417" w:rsidRPr="004B3239" w14:paraId="74991B5F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08563B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E0C7C9" w14:textId="427DC76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906064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85D4641" w14:textId="32EAA21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D5D1C74" w14:textId="0C5DB5C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8197D1C" w14:textId="54E5FE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E17562" w14:textId="049D5C3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861251E" w14:textId="1EBFC9A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D9B4B0" w14:textId="694AF6C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F56DAD" w14:textId="43BA4A3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D7D3FFF" w14:textId="09018D6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90CE252" w14:textId="20E03EB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E531E9B" w14:textId="2A27EC4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5CA10B3" w14:textId="10608C1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3EF8E8D" w14:textId="1A9349A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4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83C83CC" w14:textId="00C9C94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15%</w:t>
            </w:r>
          </w:p>
        </w:tc>
      </w:tr>
      <w:tr w:rsidR="00BC3417" w:rsidRPr="004B3239" w14:paraId="503DD9D5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BC0BCA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1D1D06" w14:textId="6A3AF6E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908477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CEF4473" w14:textId="1231DEE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221BE60" w14:textId="33AC1F1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3915779" w14:textId="3169496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D57454" w14:textId="07B35A5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CDC9D46" w14:textId="6C35062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68A4957" w14:textId="2AFFFE5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22C7051" w14:textId="667ABBB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DDD8182" w14:textId="10D6F3E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5BE26E7" w14:textId="482817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E73B1E" w14:textId="3C0A286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3D3C784" w14:textId="4E42CCF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99CFB8" w14:textId="0415044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C2AB99" w14:textId="377E41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99%</w:t>
            </w:r>
          </w:p>
        </w:tc>
      </w:tr>
      <w:tr w:rsidR="00BC3417" w:rsidRPr="004B3239" w14:paraId="39CA551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DAA4A1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EAB60A" w14:textId="5FEC297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908524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45679B9" w14:textId="266CB26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886AC0" w14:textId="6652EA5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074189A" w14:textId="572E2B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E07F0C" w14:textId="21D2175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76C48D" w14:textId="1D03EE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A5F4338" w14:textId="4287C1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3A287B2" w14:textId="0F4059A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D3C9507" w14:textId="0E121F6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82DED75" w14:textId="517F8D0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FB7905" w14:textId="6DDAE5D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E5E94A6" w14:textId="57CD455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D798A5C" w14:textId="4D6302B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26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ABDAE08" w14:textId="3AC565B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8%</w:t>
            </w:r>
          </w:p>
        </w:tc>
      </w:tr>
      <w:tr w:rsidR="00BC3417" w:rsidRPr="004B3239" w14:paraId="40683D03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2FAB60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CE4F0E" w14:textId="3FE5501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912060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ABB8303" w14:textId="6C8FB73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69DC30A" w14:textId="20210E7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D500BE9" w14:textId="23825F1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2E5A2BD" w14:textId="3718E05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EA1163C" w14:textId="2DF10D0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DED304" w14:textId="572C219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52046A" w14:textId="76FD926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C8026AE" w14:textId="4BC68E7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B58C8B1" w14:textId="7613853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817DBDC" w14:textId="11592CB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5A4B2F" w14:textId="1A36763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1030FC2" w14:textId="59258BF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D805C77" w14:textId="58170C4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0%</w:t>
            </w:r>
          </w:p>
        </w:tc>
      </w:tr>
      <w:tr w:rsidR="00BC3417" w:rsidRPr="004B3239" w14:paraId="50AEC1C7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F978A0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957879" w14:textId="73FB5DE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1005161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B3BBEF4" w14:textId="0A992C5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19805D" w14:textId="317CA0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35E5503" w14:textId="77FD18B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F03D37" w14:textId="5A4C486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693ABF" w14:textId="7C248F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2FFB471" w14:textId="65869A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6B9FAB1" w14:textId="7469A1A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3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7D30F27" w14:textId="7A3C37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6F91427" w14:textId="77BF7EA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C86CC80" w14:textId="134E2B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A60040B" w14:textId="71D8AD8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0880704" w14:textId="7328717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3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D820963" w14:textId="078DB1F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%</w:t>
            </w:r>
          </w:p>
        </w:tc>
      </w:tr>
      <w:tr w:rsidR="00BC3417" w:rsidRPr="004B3239" w14:paraId="27887C1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4CCC9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512913" w14:textId="772CAC0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17251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0A1998A" w14:textId="13E509B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28C2298" w14:textId="096E241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17E46E" w14:textId="024775A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0A3272E" w14:textId="7D87B2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E22D3AC" w14:textId="19B9BE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91F3DA9" w14:textId="22C1AF3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E8D3D83" w14:textId="457A6DA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B7D7825" w14:textId="3457308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7770E10" w14:textId="4C98E7E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6367DC" w14:textId="0AFA9BE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943A10" w14:textId="5862E92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6845B2B" w14:textId="6194120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EAA54EA" w14:textId="67E1A6A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26%</w:t>
            </w:r>
          </w:p>
        </w:tc>
      </w:tr>
      <w:tr w:rsidR="00BC3417" w:rsidRPr="004B3239" w14:paraId="79DBB223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0E159D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6000E6" w14:textId="00E5D6E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4017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30F61BB" w14:textId="7354236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025052D" w14:textId="21D8FD4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7443258" w14:textId="715037F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E4C1DC5" w14:textId="4E736D1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91F0D45" w14:textId="07D8B3D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74CEFE6" w14:textId="379EE08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D9C309B" w14:textId="5AF72E6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C019349" w14:textId="00F7D6B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37C1D6F" w14:textId="2A9042D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B81CA7E" w14:textId="75C0DC3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D423331" w14:textId="3E55357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B2BC75" w14:textId="5428C6A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2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6F4D6A8" w14:textId="27D7504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6%</w:t>
            </w:r>
          </w:p>
        </w:tc>
      </w:tr>
      <w:tr w:rsidR="00BC3417" w:rsidRPr="004B3239" w14:paraId="21302128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4DD103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585A4C" w14:textId="70F42FB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2493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88CF956" w14:textId="02C291E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3464F62" w14:textId="553BC88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B600EBC" w14:textId="1A887D1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F221B9C" w14:textId="459BF0F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8A344C" w14:textId="5E681BA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3050E90" w14:textId="4317BDE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40CAB0B" w14:textId="60E814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50A7ADF" w14:textId="79379CC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E18877D" w14:textId="0533D6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E12B562" w14:textId="229D12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EC52474" w14:textId="0EDEE20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C14444A" w14:textId="281F1EE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8CB608" w14:textId="50A9BC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27%</w:t>
            </w:r>
          </w:p>
        </w:tc>
      </w:tr>
      <w:tr w:rsidR="00BC3417" w:rsidRPr="004B3239" w14:paraId="60754685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74C39D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812DD5" w14:textId="237BBB8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07296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6C82F61" w14:textId="4597897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8CE5E66" w14:textId="60939D8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00857CE" w14:textId="3504BAC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B1D5120" w14:textId="4CD3482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BE29EA" w14:textId="1641D23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5AE86C" w14:textId="33EE6C6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A935F15" w14:textId="1D97040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2B39F65" w14:textId="07A8FB6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FF6956C" w14:textId="4E277FF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1CF1EC2" w14:textId="4B6C2FC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DBF71B" w14:textId="68D7AD2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EA39FBF" w14:textId="33B2AC3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345387" w14:textId="0B9B515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98%</w:t>
            </w:r>
          </w:p>
        </w:tc>
      </w:tr>
      <w:tr w:rsidR="00BC3417" w:rsidRPr="004B3239" w14:paraId="017BB4C1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1F4C6A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C327CB" w14:textId="703990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509007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6DA73CF" w14:textId="4BE6966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599969A" w14:textId="79EE1AF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03379F3" w14:textId="4F63181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1DA173F" w14:textId="2E4F78D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6BAC007" w14:textId="34D2629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565A33C" w14:textId="51A81C6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3414B5" w14:textId="2C826F2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40B2A69" w14:textId="4C4B8E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B66E2FF" w14:textId="7AF21B0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1F3D35" w14:textId="77670B9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A7BFBBD" w14:textId="5F0352E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1754133" w14:textId="2B86268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A531C91" w14:textId="5ECEEA9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76%</w:t>
            </w:r>
          </w:p>
        </w:tc>
      </w:tr>
      <w:tr w:rsidR="00BC3417" w:rsidRPr="004B3239" w14:paraId="0514E429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D20DEF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D37AE" w14:textId="10C11BB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605010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2FDF9D7" w14:textId="2B504AB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466A6B7" w14:textId="053A639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168CC1" w14:textId="59D1643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228C86" w14:textId="2772E7F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75C44D" w14:textId="0DDE0C0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9F88CB9" w14:textId="40F62F8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F3B6B61" w14:textId="28E2859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593175E" w14:textId="5613CB8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6F454A8" w14:textId="0934F88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6606CE7" w14:textId="25003E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C3E926A" w14:textId="7B463D5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783C4B3" w14:textId="71275D0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9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51DD8DA" w14:textId="47E04B5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3%</w:t>
            </w:r>
          </w:p>
        </w:tc>
      </w:tr>
      <w:tr w:rsidR="00BC3417" w:rsidRPr="004B3239" w14:paraId="24AAFCAE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81BEE2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848A3D" w14:textId="208C986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08576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8B83176" w14:textId="6EFBCE0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D4E338B" w14:textId="4329BBE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C1C0D66" w14:textId="6BBE432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B3ADAD8" w14:textId="3D46D24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EA73AC" w14:textId="2F90E0C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C647A34" w14:textId="680D98C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B10C3C" w14:textId="6EDCED9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42F307D" w14:textId="5A16B57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1640B52" w14:textId="0A14FD3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6130F72" w14:textId="34402BA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4446D44" w14:textId="333814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020B647" w14:textId="4211CC4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FD7CD5" w14:textId="0B458AC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26%</w:t>
            </w:r>
          </w:p>
        </w:tc>
      </w:tr>
      <w:tr w:rsidR="00BC3417" w:rsidRPr="004B3239" w14:paraId="46FABCE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AC581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BBF24C" w14:textId="5BAE4A6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598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94B3130" w14:textId="62180E7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AAE7A3" w14:textId="55BFD15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B8532F4" w14:textId="11773E9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0009336" w14:textId="44DE7E8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11C268E" w14:textId="169F75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FFFE84F" w14:textId="7F4FFB7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77FF458" w14:textId="4C6691F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2CD9F0C" w14:textId="52FCF1F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55B6959" w14:textId="150ABD7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EE55AF0" w14:textId="6127B09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FDEA0B3" w14:textId="122882A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AC7C213" w14:textId="2C89329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25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6D44F2" w14:textId="60D9743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03%</w:t>
            </w:r>
          </w:p>
        </w:tc>
      </w:tr>
      <w:tr w:rsidR="00BC3417" w:rsidRPr="004B3239" w14:paraId="3B9FF48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2E8EBD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6BCCE" w14:textId="2E53218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3533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6260401" w14:textId="2740B4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7453AE" w14:textId="2F80EFE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8BB38B1" w14:textId="594FD1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7AA929" w14:textId="04037F2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9B8289D" w14:textId="572707E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8FAFB03" w14:textId="6F85238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7C5737" w14:textId="00F9263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02AAA82" w14:textId="0D40890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FDBE250" w14:textId="65EB8F5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18613E5" w14:textId="0D2518D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FB61194" w14:textId="3B8E691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6CD4F5C" w14:textId="2BF8FDE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7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D6A21D1" w14:textId="7FAA9F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60%</w:t>
            </w:r>
          </w:p>
        </w:tc>
      </w:tr>
      <w:tr w:rsidR="00BC3417" w:rsidRPr="004B3239" w14:paraId="5C99F57F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75330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2F4F8" w14:textId="03460B1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12140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EECCA1A" w14:textId="3EC8D5D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122988" w14:textId="19539D5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CFF10B" w14:textId="2E8452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05EF409" w14:textId="34153D3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C4CA38" w14:textId="7E7E331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8EB517" w14:textId="49C1B0E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2C5F8D1" w14:textId="5046292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3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FE72C03" w14:textId="1EE478D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29050DE" w14:textId="0A989D5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57B566D" w14:textId="13D8B79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7AF5E28" w14:textId="5A3E0A4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DBBCDBD" w14:textId="6D9808F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5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8D0C81D" w14:textId="568E0C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9%</w:t>
            </w:r>
          </w:p>
        </w:tc>
      </w:tr>
      <w:tr w:rsidR="00BC3417" w:rsidRPr="004B3239" w14:paraId="2787E7B9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6BF7BC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0B9EAB" w14:textId="5813EA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642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ED2E8E0" w14:textId="17F9029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C3CC2A5" w14:textId="4EB0C2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043C16" w14:textId="4039B3E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81F37B" w14:textId="015FCBD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F668735" w14:textId="6AF28AB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B5DC7B4" w14:textId="4F2CCE0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7C3413A" w14:textId="79885A6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8A9F2DC" w14:textId="0F61ADA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AD6C2E1" w14:textId="50C7B26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FF0D39" w14:textId="5E76DAB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2AB3B99" w14:textId="1D3AC9C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E1A01AB" w14:textId="7B73D7F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5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BEF9F4" w14:textId="4753F35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93%</w:t>
            </w:r>
          </w:p>
        </w:tc>
      </w:tr>
      <w:tr w:rsidR="00BC3417" w:rsidRPr="004B3239" w14:paraId="29404D7E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D17522" w14:textId="7AABFF7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87536C" w14:textId="1197019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1188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398274F" w14:textId="65E403B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F28C9B5" w14:textId="04539BD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ACEED95" w14:textId="19E6496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F7D5C3F" w14:textId="4AB8940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748C51D" w14:textId="053022F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DBEB67C" w14:textId="5195B0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6BA1CB" w14:textId="1AE3544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42AAE34" w14:textId="678C21D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7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469E958" w14:textId="1B65343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5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29908A" w14:textId="05EBD5D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B9AC11E" w14:textId="66AD1C6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EF8493" w14:textId="50F8EA3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2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1BDCBCD" w14:textId="05F4EAF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7%</w:t>
            </w:r>
          </w:p>
        </w:tc>
      </w:tr>
      <w:tr w:rsidR="00BC3417" w:rsidRPr="004B3239" w14:paraId="6261542D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E9A255" w14:textId="1FE724C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055C42" w14:textId="033D137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09209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0B157D3" w14:textId="678DF75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82F945" w14:textId="388C821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1A187B5" w14:textId="6883196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CE02692" w14:textId="5113FDB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E34A25B" w14:textId="4A896B6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454570" w14:textId="1CFF5D8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085C55C" w14:textId="1883237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6F134F0" w14:textId="3EAF48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E889ED9" w14:textId="7DC0433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A42C57F" w14:textId="6800187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E9F6ABC" w14:textId="374FFC0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4CE80B8" w14:textId="75E9EA1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2CE530" w14:textId="196462E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54%</w:t>
            </w:r>
          </w:p>
        </w:tc>
      </w:tr>
      <w:tr w:rsidR="00BC3417" w:rsidRPr="004B3239" w14:paraId="6055831D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E7385C" w14:textId="2A6D67A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69FE7C" w14:textId="01B1AEB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18782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454A574" w14:textId="2738567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5C14C7" w14:textId="34FF120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95F4A1" w14:textId="7799BAB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CD69244" w14:textId="795AE6C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B60302" w14:textId="63461E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79E486E" w14:textId="2BC97F4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4D8298" w14:textId="41EE6AF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E97EADE" w14:textId="17EA14B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5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51A24FC" w14:textId="12BE7A2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709A553" w14:textId="0BE23A1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8182975" w14:textId="23C69D0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1FB5236" w14:textId="511C936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8D99E3" w14:textId="0D3EE18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65%</w:t>
            </w:r>
          </w:p>
        </w:tc>
      </w:tr>
      <w:tr w:rsidR="00BC3417" w:rsidRPr="004B3239" w14:paraId="02E3BBBE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93CDDF" w14:textId="1D5C142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4DB1CB" w14:textId="61723C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203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FAA5AB0" w14:textId="1810D09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65F6A6" w14:textId="318F808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3B3DE9A" w14:textId="62106A3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66F7870" w14:textId="4BBD216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6C26E5" w14:textId="5E3A6D3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1D0099" w14:textId="09FBFBE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ACCC83" w14:textId="10ED380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82EC31D" w14:textId="2DC7DDB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9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4FFFD62" w14:textId="3398DD0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A88E3C" w14:textId="57D5874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659ABF" w14:textId="40F85E4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0EE4A1C" w14:textId="6463682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9DDAE8" w14:textId="61244E8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76%</w:t>
            </w:r>
          </w:p>
        </w:tc>
      </w:tr>
      <w:tr w:rsidR="00BC3417" w:rsidRPr="004B3239" w14:paraId="228D5D4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A62A1B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AA55F6" w14:textId="1819A1F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08855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BB0640E" w14:textId="7C12FC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8FB54F1" w14:textId="73D3A70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F66296" w14:textId="598F0F8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33107CF" w14:textId="0C88C56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0558A7" w14:textId="728B4D3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726F14E" w14:textId="4579761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C043A18" w14:textId="4404F93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9356ED4" w14:textId="797E81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1E99920" w14:textId="2F142BB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9A43FDD" w14:textId="39E8424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D32AF96" w14:textId="4142958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C871770" w14:textId="12B1FAD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2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9AE69A" w14:textId="2673458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%</w:t>
            </w:r>
          </w:p>
        </w:tc>
      </w:tr>
      <w:tr w:rsidR="00BC3417" w:rsidRPr="004B3239" w14:paraId="3D891863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40B45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52C930" w14:textId="796532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06542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FFD2C00" w14:textId="52E5AC9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8DD59D" w14:textId="12BC0C5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48CB2A" w14:textId="4B2019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DA6F016" w14:textId="76F2B22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555011" w14:textId="34E314D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BED4803" w14:textId="504AFF2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F05887" w14:textId="570BD6C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7813126" w14:textId="7DF0497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2474D40" w14:textId="6092C52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46B9746" w14:textId="67C806A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E971832" w14:textId="25E5C5F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587FFBF" w14:textId="6DBCAF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D6B0419" w14:textId="193C4BD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70%</w:t>
            </w:r>
          </w:p>
        </w:tc>
      </w:tr>
      <w:tr w:rsidR="00BC3417" w:rsidRPr="004B3239" w14:paraId="601239F5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79579E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233770" w14:textId="478B8E0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08701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B12CB3C" w14:textId="000E5EE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B0B86E7" w14:textId="50BFC1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443180B" w14:textId="7BAFEAE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CFE4CD1" w14:textId="13B1C15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2D5BA47" w14:textId="71D67F3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C581327" w14:textId="272C41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9E3A573" w14:textId="63EA4A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D4EDE00" w14:textId="1DFFDF3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5A7B32A" w14:textId="4BAE36A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D913431" w14:textId="18B5C1F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68BFEC9" w14:textId="6AA3A17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3BA4DB2" w14:textId="1A547AB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4375FD" w14:textId="6BE4638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70%</w:t>
            </w:r>
          </w:p>
        </w:tc>
      </w:tr>
      <w:tr w:rsidR="00BC3417" w:rsidRPr="004B3239" w14:paraId="5A31B82B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465E0C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92B75E" w14:textId="43571AA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3179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B917627" w14:textId="3035B7A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66E8A50" w14:textId="2AD07B2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BCF839" w14:textId="13EBECD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8BA8C1" w14:textId="6262A25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D5CC4E" w14:textId="6C510F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60B9E29" w14:textId="16F6A6D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BF4BDB" w14:textId="1D2B763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3CDFCE8" w14:textId="1EDE588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06C1CEF" w14:textId="658047C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E9ECFB2" w14:textId="3305ADE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D92B574" w14:textId="03CB95A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0482285" w14:textId="7BCA4D5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4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A611A10" w14:textId="71D1D2E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6%</w:t>
            </w:r>
          </w:p>
        </w:tc>
      </w:tr>
      <w:tr w:rsidR="00BC3417" w:rsidRPr="004B3239" w14:paraId="2DCFA9C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733A17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8507C" w14:textId="10F5E28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5345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B846D81" w14:textId="364F73A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269BA24" w14:textId="18C2686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16CD79" w14:textId="217FF5E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ED55EFF" w14:textId="2334B45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AA0D6B" w14:textId="3C9B1C4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8D17EDD" w14:textId="0519A45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7FCB894" w14:textId="4146349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3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541ECDE" w14:textId="0ACC269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D28D817" w14:textId="3DED948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2F6C338" w14:textId="4869CA5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AC2585" w14:textId="58C44D8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A28218D" w14:textId="51FE8F8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5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9C0DF0" w14:textId="5AB9FE8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7%</w:t>
            </w:r>
          </w:p>
        </w:tc>
      </w:tr>
      <w:tr w:rsidR="00BC3417" w:rsidRPr="004B3239" w14:paraId="3F838EC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B1C97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8A58E2" w14:textId="0090C8C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8125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B80A599" w14:textId="49A9464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15DD411" w14:textId="5A7A697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79D8930" w14:textId="30BFA3C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A4B767" w14:textId="586577A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1CB067" w14:textId="338DBA8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2A82BEB" w14:textId="4916297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A9C1AB" w14:textId="4750523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3779B28" w14:textId="1057D33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E8825CD" w14:textId="431CC58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81EDBE7" w14:textId="69F667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2E6E9C2" w14:textId="1A0338B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FA2A433" w14:textId="5E6C203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820195" w14:textId="7915948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37%</w:t>
            </w:r>
          </w:p>
        </w:tc>
      </w:tr>
      <w:tr w:rsidR="00BC3417" w:rsidRPr="004B3239" w14:paraId="5080FD86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09B72C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C4DA04" w14:textId="7C0FF7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306547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AECACC9" w14:textId="5867E14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AD72FC" w14:textId="40849BB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2110D4" w14:textId="1D62076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88F6258" w14:textId="61951E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BC8ED4" w14:textId="628E46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FC03216" w14:textId="2A7B1BB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4E2C04" w14:textId="660660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0FB6DDE" w14:textId="70FDEC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4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8B2C460" w14:textId="5264A8F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D2471D6" w14:textId="4E1DB46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300C37" w14:textId="3538DC5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0515BFF" w14:textId="4C6EF8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3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C42FA17" w14:textId="16031F0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97%</w:t>
            </w:r>
          </w:p>
        </w:tc>
      </w:tr>
      <w:tr w:rsidR="00BC3417" w:rsidRPr="004B3239" w14:paraId="14FB7EE5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8AEE38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E1D3CE" w14:textId="30EE27F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3135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5874A3E" w14:textId="42CB738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2382683" w14:textId="3697784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F2A17FB" w14:textId="0D2FAB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CE6A7FD" w14:textId="63F2F80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C76A68" w14:textId="55AC57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849D4EC" w14:textId="3BE321C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7A43F8" w14:textId="25A66E2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48E3997" w14:textId="58EFACC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1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F442E0B" w14:textId="59DCA3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5A7542E" w14:textId="096A7DD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55500A" w14:textId="45142CC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6EC55B0" w14:textId="1E6AC7C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7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3A03AC5" w14:textId="139E95E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8%</w:t>
            </w:r>
          </w:p>
        </w:tc>
      </w:tr>
      <w:tr w:rsidR="00BC3417" w:rsidRPr="004B3239" w14:paraId="5F8B32B8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3FDD2E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14D3DA" w14:textId="29EFF1A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301498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A101721" w14:textId="2252E3A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6542B06" w14:textId="09F0132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035D72" w14:textId="48C7B4A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A24B734" w14:textId="1B4E683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952918" w14:textId="12EA22E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E566A70" w14:textId="7AB2B9B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3E3A09" w14:textId="3A4A6F2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2451BBF" w14:textId="3F2F605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0465C3C" w14:textId="01A2DA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2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64D2836" w14:textId="71E0D31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90C8539" w14:textId="509183E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05F9ADF" w14:textId="1ED3AD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4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C53B93" w14:textId="0C21EA0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87%</w:t>
            </w:r>
          </w:p>
        </w:tc>
      </w:tr>
      <w:tr w:rsidR="00BC3417" w:rsidRPr="004B3239" w14:paraId="10CA37C0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259F2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75AA3" w14:textId="01646B4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304902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23CCD00" w14:textId="5D96C62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1912BCC" w14:textId="5D226C4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94A3728" w14:textId="268CA72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F32E8A6" w14:textId="1156794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F141075" w14:textId="11C19F0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FC81E69" w14:textId="16C5CAA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B438E0B" w14:textId="5A6D12C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9AD050E" w14:textId="756683D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DA7A161" w14:textId="6D1247F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5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2E70863" w14:textId="66EAC29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439AB70" w14:textId="373DC29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372A9A0" w14:textId="52FA3A9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5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E232F8" w14:textId="755F174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54%</w:t>
            </w:r>
          </w:p>
        </w:tc>
      </w:tr>
      <w:tr w:rsidR="00BC3417" w:rsidRPr="004B3239" w14:paraId="3CDDBE91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C98A8E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D54034" w14:textId="27977CE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1252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E0CE3D4" w14:textId="1683769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F8D2D29" w14:textId="0AFEFD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0A3C02" w14:textId="234244D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AD08D1" w14:textId="28E66A3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6382FF0" w14:textId="6D43A20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493E73F" w14:textId="1D01F0A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91B4CA7" w14:textId="56E475E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7588ABE" w14:textId="6027D4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9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ACF8053" w14:textId="4DFBC3D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7AE02D" w14:textId="2276C5A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5F6C0BD" w14:textId="2EA0A3D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64CFACF" w14:textId="66ADB9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0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23EC37A" w14:textId="30916D5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4%</w:t>
            </w:r>
          </w:p>
        </w:tc>
      </w:tr>
      <w:tr w:rsidR="00BC3417" w:rsidRPr="004B3239" w14:paraId="45335E53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E490B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901392" w14:textId="1ABA174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402487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A4B9B23" w14:textId="1473010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18B520D" w14:textId="58C1B4B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D78960" w14:textId="16886E4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FBDFAC0" w14:textId="7BE9233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49472F" w14:textId="27FB351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3C88BA" w14:textId="1F0FEBA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561951" w14:textId="0C0ADEF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F1618C9" w14:textId="0B7FFF5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6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DC1A120" w14:textId="07BF166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84F14C1" w14:textId="4754A10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DBF892" w14:textId="4B11CA1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DBC552" w14:textId="37ABE7A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25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32D8AD1" w14:textId="1229EEE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25%</w:t>
            </w:r>
          </w:p>
        </w:tc>
      </w:tr>
      <w:tr w:rsidR="00BC3417" w:rsidRPr="004B3239" w14:paraId="2A36C244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B66D4B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8BB99B" w14:textId="7884F28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406696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65C1D3D" w14:textId="629C5F7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6DA9442" w14:textId="5055B5B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A76A5C8" w14:textId="76BAA50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4C2C298" w14:textId="09FCC17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B0325C" w14:textId="4FE6816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888D80C" w14:textId="63B899D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4D54277" w14:textId="5468F97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4639DAD" w14:textId="36BF5E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CA4FCDF" w14:textId="3561F3C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085B6C6" w14:textId="6A154E7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C1B9E0" w14:textId="1C846E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7048817" w14:textId="023CE79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0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E5994B" w14:textId="28780E7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58%</w:t>
            </w:r>
          </w:p>
        </w:tc>
      </w:tr>
      <w:tr w:rsidR="00BC3417" w:rsidRPr="004B3239" w14:paraId="1F713E07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C77363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A257C9" w14:textId="6BA8F55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412132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E0E840D" w14:textId="7E7B5F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DECABE1" w14:textId="52AC10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8AC9AD" w14:textId="021BA23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667E41C" w14:textId="74263A3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A70674" w14:textId="58E67F4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AF426B" w14:textId="17CA3E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293D825" w14:textId="577E988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1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CD7ABAD" w14:textId="7600C42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8E1FA72" w14:textId="0510DC6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0519EC9" w14:textId="545E4E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4567C7" w14:textId="1186289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FAB0035" w14:textId="581F9EC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E33AC98" w14:textId="22F6387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21%</w:t>
            </w:r>
          </w:p>
        </w:tc>
      </w:tr>
      <w:tr w:rsidR="00BC3417" w:rsidRPr="004B3239" w14:paraId="71B49DE6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65614B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52506B" w14:textId="2CF1C97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503666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2E3C801" w14:textId="1CDC3B5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77C8B81" w14:textId="0AEB339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000B619" w14:textId="52A5DF9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6569595" w14:textId="0BFC6A6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B526F5" w14:textId="57A88CB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AA456D4" w14:textId="02053FC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A3C3FA" w14:textId="5AFA685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EA23A2B" w14:textId="3297CF3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09E501F" w14:textId="346018B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474A08F" w14:textId="6E7FA7F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9406BFB" w14:textId="1851FB4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77B7ACF" w14:textId="6F25EF4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5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23565B" w14:textId="79F218B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1%</w:t>
            </w:r>
          </w:p>
        </w:tc>
      </w:tr>
      <w:tr w:rsidR="00BC3417" w:rsidRPr="004B3239" w14:paraId="4BAE6FA3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1A6D47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DF05D9" w14:textId="600F0CD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503696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7F0337F" w14:textId="1785FE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4F4448F" w14:textId="35214E2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F70F58" w14:textId="54E6CE0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614844C" w14:textId="1DAB3F9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C2455F1" w14:textId="0D22D2B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01BB9D" w14:textId="1C3941C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28777AA" w14:textId="54A573A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2067161" w14:textId="1A8AA58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C3847B1" w14:textId="2A00417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6233DA6" w14:textId="5591A5B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00D5F5" w14:textId="43783FE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81CEAE0" w14:textId="470481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04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86B692A" w14:textId="78282F9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4%</w:t>
            </w:r>
          </w:p>
        </w:tc>
      </w:tr>
      <w:tr w:rsidR="00BC3417" w:rsidRPr="004B3239" w14:paraId="45330BE4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FD91F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D56ABB" w14:textId="799606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504013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D6C2BD3" w14:textId="2CEA65C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9DA17B8" w14:textId="2659DC5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ECCAE0F" w14:textId="5A38616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D3E4279" w14:textId="120806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88911AB" w14:textId="1732E74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77B4C0" w14:textId="3176AA3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5DE53F" w14:textId="41E01F7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3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1305DE7" w14:textId="748098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2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78F53B6" w14:textId="0DA2C02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08B636F" w14:textId="4F79DA3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E724587" w14:textId="6F9C679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0E252B2" w14:textId="16DA5A0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9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8B1F0E" w14:textId="49BBE9F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0%</w:t>
            </w:r>
          </w:p>
        </w:tc>
      </w:tr>
      <w:tr w:rsidR="00BC3417" w:rsidRPr="004B3239" w14:paraId="2792A8A8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5C0AD1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17DE7A" w14:textId="4D3A5B5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518267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EBEAD0A" w14:textId="01F148C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4010D63" w14:textId="5188C85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76B3DA6" w14:textId="2B155B7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828C300" w14:textId="2E87F3D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ECDAB99" w14:textId="5A33478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33CC2D6" w14:textId="00BFAD7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0B2C56" w14:textId="5080EEF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0B0B99C" w14:textId="51FD55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6CD6266" w14:textId="74126CB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044BCE5" w14:textId="76EC832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80F6EDE" w14:textId="73513C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31CEDAC" w14:textId="1BD33E9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7D6D413" w14:textId="6DAB8C8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31%</w:t>
            </w:r>
          </w:p>
        </w:tc>
      </w:tr>
      <w:tr w:rsidR="00BC3417" w:rsidRPr="004B3239" w14:paraId="5DD0FF33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D0102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FC8A9C" w14:textId="0B08B51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607884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55E5731" w14:textId="636A581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F43C872" w14:textId="2B1FE2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6D887F" w14:textId="5E921BB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31A23C3" w14:textId="16D5B7B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CDACF74" w14:textId="44EBFEC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1553FED" w14:textId="524B57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823612" w14:textId="1DDE017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4613B9C" w14:textId="12CF2CB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138BF3F" w14:textId="7FEDADD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90D72C1" w14:textId="1AEA132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3F85007" w14:textId="6891FE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822C993" w14:textId="06F8C69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2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99BEC9D" w14:textId="20F486C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2%</w:t>
            </w:r>
          </w:p>
        </w:tc>
      </w:tr>
      <w:tr w:rsidR="00BC3417" w:rsidRPr="004B3239" w14:paraId="497BA3B7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DB4243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89CC0C" w14:textId="1C7EDC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-163a-149009086-75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C65BBAE" w14:textId="4EA9BDA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5DDDB74" w14:textId="2F7AE02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B38B16E" w14:textId="7FEB66E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8FB9CF4" w14:textId="7285888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C12E3B" w14:textId="67EF1DA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917755C" w14:textId="0D32EA1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3FE21C9" w14:textId="4054AC5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7631447" w14:textId="2A122C0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7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F0DD62A" w14:textId="2BC08A2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0DDD22A" w14:textId="30997CA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8D464FC" w14:textId="7B046AD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732D537" w14:textId="2452039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6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2A6543" w14:textId="2918B6E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03%</w:t>
            </w:r>
          </w:p>
        </w:tc>
      </w:tr>
      <w:tr w:rsidR="00BC3417" w:rsidRPr="004B3239" w14:paraId="63D558FE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447E4C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ADE2C9" w14:textId="2F252BC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606299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EE1DCD5" w14:textId="64C6E1B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9E1D0D6" w14:textId="77F7F75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7158C85" w14:textId="71C8DBB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BC7793" w14:textId="588CAC9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9441127" w14:textId="7B773F0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52DB56" w14:textId="6E57B1B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CB547BD" w14:textId="5768241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18DDACD" w14:textId="1772650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A0FCCB3" w14:textId="23CBA15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8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B2CF440" w14:textId="2E4DE96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6A31398" w14:textId="70D1376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933679E" w14:textId="5AE76F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4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1AD11F" w14:textId="32359BA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8%</w:t>
            </w:r>
          </w:p>
        </w:tc>
      </w:tr>
      <w:tr w:rsidR="00BC3417" w:rsidRPr="004B3239" w14:paraId="4F26D1AE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C3F419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78252C" w14:textId="53FA87C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701768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E36C468" w14:textId="6F4550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197ED4" w14:textId="780E7FC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B237BEE" w14:textId="0DB9B26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B564F67" w14:textId="54729C4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930D24C" w14:textId="25797C8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1008A12" w14:textId="542969D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CBDB3EC" w14:textId="1405869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4AC4758" w14:textId="0076B15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039AFF3" w14:textId="478575D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01F9A80" w14:textId="2978EEF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776F433" w14:textId="44A6F69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9830645" w14:textId="4E09FBD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2945251" w14:textId="39D8E45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61%</w:t>
            </w:r>
          </w:p>
        </w:tc>
      </w:tr>
      <w:tr w:rsidR="00BC3417" w:rsidRPr="004B3239" w14:paraId="24AE1417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46DB67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5BB410" w14:textId="794E17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707242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517CC1C" w14:textId="4FD855B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CFE4994" w14:textId="28A275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25992D3" w14:textId="1AED52D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627D3F" w14:textId="2A39493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6BB680" w14:textId="685BD9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451375" w14:textId="4ACAB6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0849DE" w14:textId="4F92007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306A5BC" w14:textId="69AB85C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1110034" w14:textId="2BE12C5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4419BBD" w14:textId="4EBE7E4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4007B20" w14:textId="4F6388F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1804FD2" w14:textId="01E224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2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282F2EB" w14:textId="46D475F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3%</w:t>
            </w:r>
          </w:p>
        </w:tc>
      </w:tr>
      <w:tr w:rsidR="00BC3417" w:rsidRPr="004B3239" w14:paraId="4CEF17C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456D6E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83DBD9" w14:textId="32C0DD2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-163a-89252658-466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495C0DD" w14:textId="38BA086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014BE7E" w14:textId="5FD5229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6DCCA4D" w14:textId="596697E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F49E6B5" w14:textId="77E111E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124759D" w14:textId="63D0152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EC0C2EF" w14:textId="3982226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02F576" w14:textId="48D460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08F70E7" w14:textId="3A98F4C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0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9EB413C" w14:textId="6149462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5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132632E" w14:textId="08669CC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13A105" w14:textId="7A9D93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D151755" w14:textId="683C0B5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D2CDB8A" w14:textId="14622B1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22%</w:t>
            </w:r>
          </w:p>
        </w:tc>
      </w:tr>
      <w:tr w:rsidR="00BC3417" w:rsidRPr="004B3239" w14:paraId="36B3D264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70BEB6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50F82C" w14:textId="079746B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706360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04DA8B1" w14:textId="70F4B5F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E4D801F" w14:textId="745677E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E38D55E" w14:textId="2C2A785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5E4228" w14:textId="01DBF84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C1CA531" w14:textId="73D87FA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1FA062B" w14:textId="0A2D807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CB7065" w14:textId="3DC408F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AA3A530" w14:textId="74CE898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7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304FBC0" w14:textId="7102468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13AE25F" w14:textId="1E5DBEF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0B2662" w14:textId="45D3C4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5CC6F91" w14:textId="60CBE4C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EE0F215" w14:textId="4FD7F96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2%</w:t>
            </w:r>
          </w:p>
        </w:tc>
      </w:tr>
      <w:tr w:rsidR="00BC3417" w:rsidRPr="004B3239" w14:paraId="774E93F4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9B1A19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450DC4" w14:textId="732CDA1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703818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C2E0C7F" w14:textId="3B047D7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DA21404" w14:textId="7059B58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DE6B9EB" w14:textId="717970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772565" w14:textId="7B019AD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E24FF0" w14:textId="5AA180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215F2A" w14:textId="74571A2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C4C91D8" w14:textId="25C4786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083EAA9" w14:textId="6194E3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FCE323A" w14:textId="2200073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69DD4B" w14:textId="69DC0A9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5B7AC2" w14:textId="1E0DCBC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C814F9F" w14:textId="2CD68C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4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7D87D5F" w14:textId="097497C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1%</w:t>
            </w:r>
          </w:p>
        </w:tc>
      </w:tr>
      <w:tr w:rsidR="00BC3417" w:rsidRPr="004B3239" w14:paraId="71A3FBF4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8EEDCE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5BC8C" w14:textId="1DE0023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3603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85F0FFD" w14:textId="7DA8B8F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1F5418A" w14:textId="646FB30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8E022CD" w14:textId="456D228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9A3D9E1" w14:textId="0079ADF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DEA6A8C" w14:textId="3B35EE1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066696" w14:textId="27E329D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9A4748" w14:textId="37B6776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6AD773C" w14:textId="4B2ACB5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5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7C43014" w14:textId="5A7C5A6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757610" w14:textId="558510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13F14F7" w14:textId="25A9D6E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C13F057" w14:textId="077709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7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F824AE" w14:textId="13C8294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93%</w:t>
            </w:r>
          </w:p>
        </w:tc>
      </w:tr>
      <w:tr w:rsidR="00BC3417" w:rsidRPr="004B3239" w14:paraId="19F262EF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05AA30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5ED8AA" w14:textId="7F48479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808980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8AADACF" w14:textId="12CD06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D990400" w14:textId="665072E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3B54CE" w14:textId="31EEC8F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3156C0" w14:textId="3D6D026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D9DD85" w14:textId="33F6E5C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513DBA8" w14:textId="4058384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5DE998A" w14:textId="39EBF73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3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7B53758" w14:textId="2C3EBF1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E19209B" w14:textId="10B9A24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04BAE5" w14:textId="7B7EB48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1829BD7" w14:textId="59A8003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A146DF" w14:textId="034F60A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26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828A298" w14:textId="3B34CBA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0%</w:t>
            </w:r>
          </w:p>
        </w:tc>
      </w:tr>
      <w:tr w:rsidR="00BC3417" w:rsidRPr="004B3239" w14:paraId="1880E8E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CA29C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B10DDC" w14:textId="6ACAAEA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804485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36D799B" w14:textId="64736E4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9DF0121" w14:textId="1E0C1A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3B3650" w14:textId="6A64B9A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99F876A" w14:textId="6BA3043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81A93A5" w14:textId="619E02D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E9F0C3D" w14:textId="147251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A55E31" w14:textId="189F43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11B7C6E" w14:textId="0850F1B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2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68160E6" w14:textId="1A8946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6F48B2" w14:textId="01A741F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444B925" w14:textId="43378AF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B7F8A2C" w14:textId="7AE24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2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6E489A2" w14:textId="0DA1817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81%</w:t>
            </w:r>
          </w:p>
        </w:tc>
      </w:tr>
      <w:tr w:rsidR="00BC3417" w:rsidRPr="004B3239" w14:paraId="0DC53E22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74236A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7F5B26" w14:textId="19839CD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901549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ED878C7" w14:textId="5B0679A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19E3812" w14:textId="2CF19C9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DD9D2D8" w14:textId="4D1F7D2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87A8D2C" w14:textId="294267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086AF9E" w14:textId="1A70E4A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0C2A0B" w14:textId="42A5B4D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FB5ECB2" w14:textId="7652830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1463684" w14:textId="3C14954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5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DA6353A" w14:textId="69510C3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C54D2A8" w14:textId="03BA045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D222FAD" w14:textId="6B6019D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38BE5FA" w14:textId="0A7645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7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027167" w14:textId="4DC55E1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4%</w:t>
            </w:r>
          </w:p>
        </w:tc>
      </w:tr>
      <w:tr w:rsidR="00BC3417" w:rsidRPr="004B3239" w14:paraId="62444BC5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ED5D4A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20CFE7" w14:textId="687ED16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908553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0D49999" w14:textId="2D8BC00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71563C5" w14:textId="590F283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A1203B" w14:textId="2230E72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25E62F4" w14:textId="6608376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071D95" w14:textId="46A9EDD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E06A92E" w14:textId="7F6BC8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953191" w14:textId="7BFBD40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69B31DC" w14:textId="1E92C58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AD4A8E0" w14:textId="36D5C0E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B5F7F0D" w14:textId="243598A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9A0237" w14:textId="2A398C8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53F8C9" w14:textId="76F51CE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7BF3C9" w14:textId="6D4764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4%</w:t>
            </w:r>
          </w:p>
        </w:tc>
      </w:tr>
      <w:tr w:rsidR="00BC3417" w:rsidRPr="004B3239" w14:paraId="6EB69BB1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1BB807" w14:textId="0D08D7E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6FE139" w14:textId="05163BF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08405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2202B24" w14:textId="7136D0F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723B8F9" w14:textId="4B76A11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07C31CD" w14:textId="540EFDD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78F5D5E" w14:textId="2E8D5FC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FD9519" w14:textId="778E038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84DB188" w14:textId="58433C5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A072E5" w14:textId="24B46B4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1646F6C" w14:textId="6C554C3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9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5132681" w14:textId="76C0AB0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6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AB8D30B" w14:textId="2DAC9A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852A77" w14:textId="2A7FC57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BAED2D" w14:textId="1D3187B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42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82997EF" w14:textId="0B9A8E4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7%</w:t>
            </w:r>
          </w:p>
        </w:tc>
      </w:tr>
      <w:tr w:rsidR="00BC3417" w:rsidRPr="004B3239" w14:paraId="09E6B33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7FB67B" w14:textId="435181A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887D27" w14:textId="37A0C89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12401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3360D5E" w14:textId="2BFE85A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ABC4EF" w14:textId="34D975C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7AEF359" w14:textId="52A08C8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DBA4DCF" w14:textId="2F29834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F47EC0B" w14:textId="77A7C1A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53746C7" w14:textId="7E6872A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A2FF89" w14:textId="0A9A43E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C31E9EE" w14:textId="2AB311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1E85463" w14:textId="0ADCA54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4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8FA166E" w14:textId="5AFB748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D3B6A34" w14:textId="2653259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B662A7A" w14:textId="501059B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9785F24" w14:textId="488CABC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0%</w:t>
            </w:r>
          </w:p>
        </w:tc>
      </w:tr>
      <w:tr w:rsidR="00BC3417" w:rsidRPr="004B3239" w14:paraId="3B6DFD35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76BF63" w14:textId="2DBB4A4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993AD1" w14:textId="12A9322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20373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1723586" w14:textId="35EF5AD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7C281A" w14:textId="74B477E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1B3FCA" w14:textId="2C28DF0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B6B1A1F" w14:textId="454BF8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D60D47" w14:textId="281EC8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3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CC81390" w14:textId="13CFA57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2A3730D" w14:textId="01F5DD6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381773D" w14:textId="10487D2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8C83DE0" w14:textId="48EC9C9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FA7545" w14:textId="0A7C0D0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771A911" w14:textId="595267B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E6FB237" w14:textId="246BD2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E14B4EF" w14:textId="03868A7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9%</w:t>
            </w:r>
          </w:p>
        </w:tc>
      </w:tr>
      <w:tr w:rsidR="00BC3417" w:rsidRPr="004B3239" w14:paraId="5CEC638D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979F91" w14:textId="5B69E01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D131D4" w14:textId="04458BE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2004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87155AE" w14:textId="5438AE7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EF0A882" w14:textId="2E14269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17D7B2F" w14:textId="7F4C01D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5EBB2EE" w14:textId="099FD1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3C5436" w14:textId="4655C36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4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B779048" w14:textId="1C3B881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E6ECF3" w14:textId="47D3B2F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4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A1D1B77" w14:textId="0319115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9B3815F" w14:textId="57B52EE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676C485" w14:textId="268F33B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55E0632" w14:textId="72EBE1F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3208AE0" w14:textId="02CB907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54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27C7DA1" w14:textId="58B5C02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2%</w:t>
            </w:r>
          </w:p>
        </w:tc>
      </w:tr>
      <w:tr w:rsidR="00BC3417" w:rsidRPr="004B3239" w14:paraId="52AC87F8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B3FECC" w14:textId="317F7B0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42CB7F" w14:textId="601EA8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2598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C85BCDA" w14:textId="1801640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1AAB863" w14:textId="6FC3972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D70627E" w14:textId="388460C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B7F3BE9" w14:textId="7B3CCF0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B2A4610" w14:textId="3C980F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FCECDA5" w14:textId="28C4E5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B41A44" w14:textId="3308FE7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7608F0C" w14:textId="1186803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E5CB23A" w14:textId="31043C1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8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2E2001" w14:textId="11E86B8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8EA466" w14:textId="47F10E3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45B553" w14:textId="0F939D3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49E394" w14:textId="5E114B1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2%</w:t>
            </w:r>
          </w:p>
        </w:tc>
      </w:tr>
      <w:tr w:rsidR="00BC3417" w:rsidRPr="004B3239" w14:paraId="64B46CC8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E921D1" w14:textId="4358E78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C317E7" w14:textId="0088930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314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078F5F8" w14:textId="145DE9F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B813170" w14:textId="38C0429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5289C0" w14:textId="7F1E59E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77B7287" w14:textId="34E304B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5E56E7A" w14:textId="7AAA7B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7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CBF219" w14:textId="753ACA7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4137044" w14:textId="2A65BDB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8C6A99B" w14:textId="4852D73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2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8659566" w14:textId="1E030B3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6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C2127B8" w14:textId="227E4C5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EFDAA7C" w14:textId="3D32FF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48265C9" w14:textId="72D3C86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987AAE8" w14:textId="438D230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0%</w:t>
            </w:r>
          </w:p>
        </w:tc>
      </w:tr>
      <w:tr w:rsidR="00BC3417" w:rsidRPr="004B3239" w14:paraId="3E14F06F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BE2113" w14:textId="7E591D4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07CFBD" w14:textId="3AFB837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18782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3B946A0" w14:textId="20E3B15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5D72E1C" w14:textId="3917137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B10B4AC" w14:textId="690978A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F015C7" w14:textId="40F18CA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78077B0" w14:textId="63C2AC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7C99A4" w14:textId="6392019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1F0856" w14:textId="5346E14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6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28FAA55" w14:textId="5C707DA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6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C861F3F" w14:textId="74F8545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9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0699FB7" w14:textId="535E32F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F20E236" w14:textId="592B6E3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92E3F7" w14:textId="2CFE482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D407D54" w14:textId="12F4DFD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65%</w:t>
            </w:r>
          </w:p>
        </w:tc>
      </w:tr>
      <w:tr w:rsidR="00BC3417" w:rsidRPr="004B3239" w14:paraId="2230CAD8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58A1E6" w14:textId="596FE13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47CAA6" w14:textId="4949C6C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00075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83610D5" w14:textId="16135ED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307CA5" w14:textId="68F7128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82A8170" w14:textId="3523AA4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B461B5" w14:textId="771998C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015232F" w14:textId="0F117A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3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5F3B862" w14:textId="60CE82E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1F5809D" w14:textId="2166701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253C7FF" w14:textId="2BD7822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32C6DFC" w14:textId="6779EA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6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A84290D" w14:textId="66D1F0A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279CA8" w14:textId="4E256C5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9B1B712" w14:textId="574498E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1C8DF71" w14:textId="176D7F6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44%</w:t>
            </w:r>
          </w:p>
        </w:tc>
      </w:tr>
      <w:tr w:rsidR="00BC3417" w:rsidRPr="004B3239" w14:paraId="137A2B0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E27D50" w14:textId="0BB116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E2C6C" w14:textId="45A9ED2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04469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F2AF437" w14:textId="32570A0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DE7B8AD" w14:textId="150EC10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DA47E64" w14:textId="12D391D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A91AF5A" w14:textId="3A6CC50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200CE30" w14:textId="32F973F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3F2CDA5" w14:textId="5E77563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C81459" w14:textId="19BCEA1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AC17945" w14:textId="4B562B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4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B5604DE" w14:textId="76FD6C5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E055FFB" w14:textId="75D627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402E40" w14:textId="56E8040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C3B0FB6" w14:textId="051FF41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4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0D69761" w14:textId="1C14106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6%</w:t>
            </w:r>
          </w:p>
        </w:tc>
      </w:tr>
      <w:tr w:rsidR="00BC3417" w:rsidRPr="004B3239" w14:paraId="78586726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D237C9" w14:textId="0BE5222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B2FE5A" w14:textId="5333962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11721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CD47E7E" w14:textId="38389FE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F05594D" w14:textId="294C04F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B3FBB49" w14:textId="7528272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700B0F7" w14:textId="1915E08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091DE93" w14:textId="36B7AFD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714AE81" w14:textId="6F4B2F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F776380" w14:textId="485B547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2312123" w14:textId="0190F1B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1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1D0E3F4" w14:textId="25C981F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2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C5CFE0" w14:textId="0A5027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0C492C1" w14:textId="568FD6A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03EA971" w14:textId="5D76587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EF717C9" w14:textId="140E42A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93%</w:t>
            </w:r>
          </w:p>
        </w:tc>
      </w:tr>
      <w:tr w:rsidR="00BC3417" w:rsidRPr="004B3239" w14:paraId="0BE6371D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7A1F5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10C38A" w14:textId="45F0310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117415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82A5FDE" w14:textId="28189D8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ACC694" w14:textId="0BA5CF7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B4AEA11" w14:textId="23B627A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0260E6" w14:textId="625AC0E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A4C1F69" w14:textId="035FF92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55DE068" w14:textId="598AFE0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D76A06A" w14:textId="4869E21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3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AF4E9E8" w14:textId="0EDD35B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0BE5C9A" w14:textId="7622922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5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1F321F7" w14:textId="0AA60BB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76AC60B" w14:textId="41F1876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63C53A6" w14:textId="23B61C7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86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361D99C" w14:textId="0C79DF2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4%</w:t>
            </w:r>
          </w:p>
        </w:tc>
      </w:tr>
      <w:tr w:rsidR="00BC3417" w:rsidRPr="004B3239" w14:paraId="70728D28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DD11F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067CE1" w14:textId="072560C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112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0F1A945" w14:textId="0EBDD3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1F77443" w14:textId="6E3C44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341106" w14:textId="07D3992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7DDA95" w14:textId="135FD5E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378A4E" w14:textId="0E098C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C195B2" w14:textId="3E417C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A98B2D1" w14:textId="33863B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F10DE02" w14:textId="351EC79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7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521C3A6" w14:textId="1D230A0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8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B5B97BC" w14:textId="554AEC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3D8FEBC" w14:textId="51A20B4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6B13A74" w14:textId="532CA7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81C4AE8" w14:textId="7D28ECC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49%</w:t>
            </w:r>
          </w:p>
        </w:tc>
      </w:tr>
      <w:tr w:rsidR="00BC3417" w:rsidRPr="004B3239" w14:paraId="19E82E7F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9E2081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51E122" w14:textId="3B63C61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05452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636C153" w14:textId="00E384B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DA35D2C" w14:textId="16DC940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3A60E3" w14:textId="113B4EE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DA3C0B3" w14:textId="2BB55FE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E2483DF" w14:textId="4079173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E3CAC5" w14:textId="173538C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2E6A95A" w14:textId="40D30D0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5FBCDF7" w14:textId="6F4B773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81968A0" w14:textId="586E612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1CFB18B" w14:textId="2A25494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DAFF27" w14:textId="73CB71C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77B7D52" w14:textId="573E5CD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7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78379E5" w14:textId="39348C7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04%</w:t>
            </w:r>
          </w:p>
        </w:tc>
      </w:tr>
      <w:tr w:rsidR="00BC3417" w:rsidRPr="004B3239" w14:paraId="6F7AFF6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4C6B9D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C9700E" w14:textId="152473B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06173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3DC930A" w14:textId="2D84E7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001CB2F" w14:textId="33CA40C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FDCC14A" w14:textId="28A2E6E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2EFE710" w14:textId="4EBADEA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880069C" w14:textId="75F66BA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1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28A788C" w14:textId="126BFB2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3F5F96" w14:textId="1DD3173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8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B42D755" w14:textId="1E31AC4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E4BA98D" w14:textId="4DE2CD9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4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7B45F9D" w14:textId="4E522C1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DC4D842" w14:textId="68C439F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3A94E19" w14:textId="28A19E3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125BAC6" w14:textId="4F912DF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09%</w:t>
            </w:r>
          </w:p>
        </w:tc>
      </w:tr>
      <w:tr w:rsidR="00BC3417" w:rsidRPr="004B3239" w14:paraId="148DD42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57C4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9D3928" w14:textId="057B22A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4443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1A6A86B" w14:textId="7FD7CEF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197F880" w14:textId="712926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E2501FE" w14:textId="3B4274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CCA4FA8" w14:textId="4831CA6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85EB1ED" w14:textId="6052C68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3DCBF65" w14:textId="3273871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6A7478E" w14:textId="08ED91F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A70DF77" w14:textId="04384F4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73999A5" w14:textId="158451B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7C81860" w14:textId="6ABA2D9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25BCEA7" w14:textId="3358B20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713A3DA" w14:textId="15EFF8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0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81AB1B" w14:textId="24A31F9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30%</w:t>
            </w:r>
          </w:p>
        </w:tc>
      </w:tr>
      <w:tr w:rsidR="00BC3417" w:rsidRPr="004B3239" w14:paraId="3F7B3033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1159A7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A921F3" w14:textId="3278C49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561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7884FA6" w14:textId="305370A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64947B" w14:textId="17DB8DD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4A11239" w14:textId="3DB9E00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244B886" w14:textId="3FE1EFF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3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67BFC7" w14:textId="2FEA5D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434F9A0" w14:textId="20FBAB2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F596225" w14:textId="64D5BA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1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316D1F2" w14:textId="31FE85E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D812D12" w14:textId="7226BAE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FAAE4A0" w14:textId="301276C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A11CD35" w14:textId="5C29D3B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7FA2020" w14:textId="45288E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AF5C79" w14:textId="5026E61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58%</w:t>
            </w:r>
          </w:p>
        </w:tc>
      </w:tr>
      <w:tr w:rsidR="00BC3417" w:rsidRPr="004B3239" w14:paraId="6019C7D4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F4EEBE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77D42E" w14:textId="400A7E6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2394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E13A495" w14:textId="5C46700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9DA0A1" w14:textId="76CD8F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427F252" w14:textId="0D4A5A1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B87DF3F" w14:textId="76FAEFA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8C5B37" w14:textId="2085564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19412F6" w14:textId="05833C1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8A85A3C" w14:textId="01407CC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7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D9A74BB" w14:textId="7665567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3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97D07F9" w14:textId="0C6BAB3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CA78D5B" w14:textId="03D7B09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2E6DB36" w14:textId="5C70280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D7489E6" w14:textId="5520D2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9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ADB09F5" w14:textId="3295E17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4%</w:t>
            </w:r>
          </w:p>
        </w:tc>
      </w:tr>
      <w:tr w:rsidR="00BC3417" w:rsidRPr="004B3239" w14:paraId="5A3CBB87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140953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B691EB" w14:textId="4B1D6B6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09716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E0892E6" w14:textId="56754F0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9F87A0B" w14:textId="0EBA3A3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6EAE79" w14:textId="39E36E5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D280D74" w14:textId="14F95AF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4990F81" w14:textId="15F7805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3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EF4A513" w14:textId="55F68FA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A6DA23E" w14:textId="79A9407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AF60449" w14:textId="1B8BDC4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B0F1D3E" w14:textId="13EADEC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3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E19A42" w14:textId="0F7381A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E79B6F" w14:textId="5337823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A42D9C6" w14:textId="1447BD2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A962B7" w14:textId="1B54421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99%</w:t>
            </w:r>
          </w:p>
        </w:tc>
      </w:tr>
      <w:tr w:rsidR="00BC3417" w:rsidRPr="004B3239" w14:paraId="0DE708FE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F31AF6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E2A68" w14:textId="442C723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0062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28DA5DC" w14:textId="5D67DCD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F20A6BC" w14:textId="3E36EE9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2A974E2" w14:textId="589888B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9F5BBDF" w14:textId="32D7541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353594" w14:textId="734484C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B5537E5" w14:textId="74AFEB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4E30D3" w14:textId="7628D35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5B3BFF5" w14:textId="02D210E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8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BD7E16A" w14:textId="33188FB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3EF56F5" w14:textId="67132CC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FE7B85D" w14:textId="2958E22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798ACF0" w14:textId="7DDB601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72F5545" w14:textId="4BF19DF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75%</w:t>
            </w:r>
          </w:p>
        </w:tc>
      </w:tr>
      <w:tr w:rsidR="00BC3417" w:rsidRPr="004B3239" w14:paraId="453F6139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50B257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D6AB0A" w14:textId="239DDED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0173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B6C8D27" w14:textId="31FA952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E6FE802" w14:textId="09E5042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248293" w14:textId="2687BB3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B1FFD2" w14:textId="6859E82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AFDA88" w14:textId="3516680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8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95F5292" w14:textId="7B510C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EF899A" w14:textId="7D8615B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3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387E9543" w14:textId="0E24463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3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B310DA5" w14:textId="44C6C4D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6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3E558C5" w14:textId="3A581A9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08B51B7" w14:textId="58B36B6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BCA8C49" w14:textId="6F6B664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7485D7" w14:textId="6D5038D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46%</w:t>
            </w:r>
          </w:p>
        </w:tc>
      </w:tr>
      <w:tr w:rsidR="00BC3417" w:rsidRPr="004B3239" w14:paraId="353EB198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819290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06366" w14:textId="27BF95B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215529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F5205AA" w14:textId="3959A7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8B01AC9" w14:textId="72A6D5E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7004432" w14:textId="33D4927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0450E54" w14:textId="21C62D9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437007" w14:textId="2A4285E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4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2D8944" w14:textId="7F54A3B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FF7F5E8" w14:textId="0B0289D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6A19708" w14:textId="4BCA44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9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02BC7E7" w14:textId="050101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3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AA0B306" w14:textId="56FB714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200B94F" w14:textId="3338684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0D1D428" w14:textId="5BA4C1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CC4CECF" w14:textId="15E67D7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2%</w:t>
            </w:r>
          </w:p>
        </w:tc>
      </w:tr>
      <w:tr w:rsidR="00BC3417" w:rsidRPr="004B3239" w14:paraId="48497719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2FD841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880CC1" w14:textId="350E25C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302777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55E2B77" w14:textId="141934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8B66EE4" w14:textId="51F6884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9C8E1A4" w14:textId="550647C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A852EFD" w14:textId="43D9978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26874A8" w14:textId="5676C59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C501538" w14:textId="2CC080E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4AC40F" w14:textId="52D1AAC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9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A504E91" w14:textId="5588589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7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5E2BF5C" w14:textId="6104A3C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6D3E61E" w14:textId="32C2D2E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A2FE17D" w14:textId="078BB41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9EA7B63" w14:textId="614562E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9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8C4BEC" w14:textId="2019286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7%</w:t>
            </w:r>
          </w:p>
        </w:tc>
      </w:tr>
      <w:tr w:rsidR="00BC3417" w:rsidRPr="004B3239" w14:paraId="4E918ED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6AD62B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A71287" w14:textId="237BAA4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303124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A7E95E4" w14:textId="41594A4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549254B" w14:textId="7F69316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2288371" w14:textId="75A7E19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474DB0" w14:textId="6514B57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57BFEED" w14:textId="17A9E6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1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0EFA776" w14:textId="3764F8E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F819C8" w14:textId="1E7B51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D01E52C" w14:textId="0827277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4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CC1A8D1" w14:textId="7D66DF0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2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763FFB" w14:textId="3313DF6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8142CC" w14:textId="77103DB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EC51F2" w14:textId="1ED3C6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106F7A" w14:textId="69D9037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93%</w:t>
            </w:r>
          </w:p>
        </w:tc>
      </w:tr>
      <w:tr w:rsidR="00BC3417" w:rsidRPr="004B3239" w14:paraId="7226A71B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226B3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77AF90" w14:textId="45AF87F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2323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A9702F3" w14:textId="7B0B51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E5903BD" w14:textId="43F422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F12CDE" w14:textId="3BA4894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533E3A" w14:textId="6E7CCCF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6872164" w14:textId="0E047D3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18EFF0" w14:textId="0193E52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B9B8A1" w14:textId="0BA828D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2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BECEEA6" w14:textId="35E5033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B8C4160" w14:textId="16BB343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7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EB4EF71" w14:textId="7128F03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E52ADA5" w14:textId="41F0E6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DC8CDA" w14:textId="5C79A1F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6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144EFA" w14:textId="4FEA6A6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7%</w:t>
            </w:r>
          </w:p>
        </w:tc>
      </w:tr>
      <w:tr w:rsidR="00BC3417" w:rsidRPr="004B3239" w14:paraId="1DDAC0AB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E5B24A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F5A7E9" w14:textId="17AE93F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A03154.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037661F" w14:textId="11015D8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85569E3" w14:textId="07FAF53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FCBECE6" w14:textId="6D1354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D4C1FAD" w14:textId="6A7ACE5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C680DCF" w14:textId="40F884C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EE68F7F" w14:textId="2080ED3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E1BD80B" w14:textId="4171D8D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D3C2731" w14:textId="19314FE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6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7B84CC1" w14:textId="31960D7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4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656CAB" w14:textId="0DBAEE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06ACD1" w14:textId="79CEDA5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520BFD1" w14:textId="2795C6B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9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6B925D" w14:textId="641070B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7%</w:t>
            </w:r>
          </w:p>
        </w:tc>
      </w:tr>
      <w:tr w:rsidR="00BC3417" w:rsidRPr="004B3239" w14:paraId="1A69DE86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1E338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AB2F29" w14:textId="5E28932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3135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B3D1A6E" w14:textId="3330B38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22B9BF8" w14:textId="06EC594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E0B40CD" w14:textId="13E686D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C1CBCB" w14:textId="1B228D0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5B403FD" w14:textId="0D2AC9A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6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609C133" w14:textId="18BE68B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459586" w14:textId="2BA5BE0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B8600E9" w14:textId="71EB598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3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EDDAC34" w14:textId="155C0A4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9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924449F" w14:textId="3295ED0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F6959CF" w14:textId="562B1FA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7A73012" w14:textId="493125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7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EBDC28" w14:textId="53DE59E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8%</w:t>
            </w:r>
          </w:p>
        </w:tc>
      </w:tr>
      <w:tr w:rsidR="00BC3417" w:rsidRPr="004B3239" w14:paraId="3DA8E6B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8A750C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B93A4E" w14:textId="681FD36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314695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8FEA039" w14:textId="02EC08D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B557509" w14:textId="00E2ACD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77BB4D" w14:textId="28BB4D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595B81" w14:textId="5A3987A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318383B" w14:textId="079C747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3321D81" w14:textId="5C67400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4A2B12F" w14:textId="0F9EA78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2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0743151" w14:textId="0453DBC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494B0B7" w14:textId="13193B4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8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74C3079" w14:textId="38658C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0EC838C" w14:textId="3284133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7F79C9" w14:textId="01E7736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86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16FEB77" w14:textId="3CF121B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86%</w:t>
            </w:r>
          </w:p>
        </w:tc>
      </w:tr>
      <w:tr w:rsidR="00BC3417" w:rsidRPr="004B3239" w14:paraId="327141C6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A87E1C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FAC5DF" w14:textId="6509F9F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151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C85E3B6" w14:textId="073747B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77DA5F1" w14:textId="53BF99F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A53ECD0" w14:textId="4548D97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B0AE5F" w14:textId="139A31A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51E3EF0" w14:textId="41CFC5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0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4616185" w14:textId="31A2673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6E6E71C" w14:textId="4233A70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33CF511" w14:textId="30F7DE6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0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4924320" w14:textId="1DAD171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6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A25F414" w14:textId="14284B8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D115863" w14:textId="72C9110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D78C5DA" w14:textId="61B760B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9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D4B07A6" w14:textId="611E3C6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7%</w:t>
            </w:r>
          </w:p>
        </w:tc>
      </w:tr>
      <w:tr w:rsidR="00BC3417" w:rsidRPr="004B3239" w14:paraId="68337ABE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F513EF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A8AD7" w14:textId="5FA916C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402128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57D6432" w14:textId="4F761DC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79C95F" w14:textId="6A3150B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92F416A" w14:textId="0F114FE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4ED5BAB" w14:textId="6DA98B0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0E298FF" w14:textId="0B49DB9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0143B5E" w14:textId="15375B0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5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3638A0" w14:textId="5199C62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6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22723CC" w14:textId="18347CE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2953022" w14:textId="1CCA38E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0647F44" w14:textId="2990FD0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A73114A" w14:textId="48A7988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B6B4FED" w14:textId="0BEB437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66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EE5FD4E" w14:textId="67D6F6E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%</w:t>
            </w:r>
          </w:p>
        </w:tc>
      </w:tr>
      <w:tr w:rsidR="00BC3417" w:rsidRPr="004B3239" w14:paraId="279A3405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0620F2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2AA9FA" w14:textId="21DDA8D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404724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1C788ED" w14:textId="4F55503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DCD347" w14:textId="1BA7418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A202EA" w14:textId="7A834E3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A56A6B9" w14:textId="75923A6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46C745" w14:textId="26DC632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B578784" w14:textId="4862519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F6D0E9" w14:textId="749B201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3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2B93B28" w14:textId="7F66E68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71F566E" w14:textId="035D0FC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4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8439F31" w14:textId="45A3235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53EDD7C" w14:textId="6392474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7C3D137" w14:textId="18C1AF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5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E3DE57F" w14:textId="4349D37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9%</w:t>
            </w:r>
          </w:p>
        </w:tc>
      </w:tr>
      <w:tr w:rsidR="00BC3417" w:rsidRPr="004B3239" w14:paraId="6A29B8E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A797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A26EF2" w14:textId="612488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1877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58713E8" w14:textId="38247C7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136487" w14:textId="04F15D5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046031" w14:textId="1C434E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EB06C6" w14:textId="1449EB7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A6FC500" w14:textId="705D49D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6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CE5807F" w14:textId="4A145D0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B7F4666" w14:textId="3A42068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2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5CBCB515" w14:textId="4FD54A4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8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E7BD48C" w14:textId="76F9C4D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95EA9A" w14:textId="2DEC6DE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5561DCB" w14:textId="0B20575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C1B45C" w14:textId="2E389BC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03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9310F6D" w14:textId="26B6C29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8%</w:t>
            </w:r>
          </w:p>
        </w:tc>
      </w:tr>
      <w:tr w:rsidR="00BC3417" w:rsidRPr="004B3239" w14:paraId="6FA85619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A7CDA3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8BDE2" w14:textId="2C744C3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3789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DE94E82" w14:textId="659D7BB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A75AF09" w14:textId="6414F19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FC8D5FE" w14:textId="7B022F2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6C6566E" w14:textId="0B37A57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EE75D5" w14:textId="03DB6B4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1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2B24E0" w14:textId="22BEC2F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327D91" w14:textId="31751ED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A080C81" w14:textId="33E97DF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7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1D468D5" w14:textId="308EC1E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CC6A784" w14:textId="6EF4271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C1561C5" w14:textId="2FA61F7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B54B549" w14:textId="11130F3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4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BBB6897" w14:textId="3D0A5A5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7%</w:t>
            </w:r>
          </w:p>
        </w:tc>
      </w:tr>
      <w:tr w:rsidR="00BC3417" w:rsidRPr="004B3239" w14:paraId="0EFDD88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FBF6D8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397664" w14:textId="5FCA3B3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-163a-29945048-180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F7F9D77" w14:textId="7DD2AEC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DC8AE7A" w14:textId="1CE0441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6DA6CC4" w14:textId="7868DE8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48B6B27" w14:textId="06AF71C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39A89BE" w14:textId="4C0ED5F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AA2F7F1" w14:textId="0E35A3E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0EC20D" w14:textId="5DB5742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6373CFA" w14:textId="5775284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9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02AE48B" w14:textId="5CC34F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1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88E51EE" w14:textId="776F3ED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6EA0275" w14:textId="5461EE9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A6D2B08" w14:textId="5D58C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918944C" w14:textId="51725A5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69%</w:t>
            </w:r>
          </w:p>
        </w:tc>
      </w:tr>
      <w:tr w:rsidR="00BC3417" w:rsidRPr="004B3239" w14:paraId="10DC830C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68F110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F4BEDD" w14:textId="5E64277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407282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F4B0C23" w14:textId="272452A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D1D6B1E" w14:textId="6042A15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A30D8E" w14:textId="3427904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64BC824" w14:textId="61ECC38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49F8D4" w14:textId="1F26270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4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4DB9823" w14:textId="2F5AD25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683642" w14:textId="6351A59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3F636A7" w14:textId="7F41BB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2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79B72BE" w14:textId="24AE060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1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18DC734" w14:textId="4FCD337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71FEA1C" w14:textId="2194F85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65144E" w14:textId="0C2628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7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6C8CFE5" w14:textId="64E2C09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43%</w:t>
            </w:r>
          </w:p>
        </w:tc>
      </w:tr>
      <w:tr w:rsidR="00BC3417" w:rsidRPr="004B3239" w14:paraId="60646793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9C2AC3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217F03" w14:textId="0E560A6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5036664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0127FD1" w14:textId="7D66B1A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0BE33B7" w14:textId="7F594C2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BD2D58F" w14:textId="0AC9AE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257D3DF" w14:textId="325D57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67F4D7" w14:textId="2EB7D85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2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528CC59" w14:textId="5AD1840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9344FEC" w14:textId="1E233EE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6EABF32" w14:textId="1D271BA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6B585F3" w14:textId="7881E80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CE0C299" w14:textId="50E976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964338" w14:textId="6499E7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09D9ACE" w14:textId="71CB243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5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948940C" w14:textId="233B43A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1%</w:t>
            </w:r>
          </w:p>
        </w:tc>
      </w:tr>
      <w:tr w:rsidR="00BC3417" w:rsidRPr="004B3239" w14:paraId="606D7EE1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E65CBB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801BBE" w14:textId="5BFBF12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237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3B52F80" w14:textId="6648288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8EC156B" w14:textId="4A23E9B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3FE947F" w14:textId="293DC5D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89391E6" w14:textId="3AEE90B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50DC27" w14:textId="6F695C0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4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91A9576" w14:textId="19DCF55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E4D325" w14:textId="0DEC7B0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484EEE8" w14:textId="1CC9887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9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ACE2A86" w14:textId="78475A0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9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2423444" w14:textId="456FDA9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0DBE986" w14:textId="5AE4BFA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9A84D4" w14:textId="66D3EAB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E6C056" w14:textId="28EFBF8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4%</w:t>
            </w:r>
          </w:p>
        </w:tc>
      </w:tr>
      <w:tr w:rsidR="00BC3417" w:rsidRPr="004B3239" w14:paraId="737EB7D2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08F9FE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6B3F7F" w14:textId="7CDC69C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5042796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96FA3C9" w14:textId="7B09A3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AEB15C9" w14:textId="57A4F0B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7AF8999" w14:textId="1E245C0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43E9AA8" w14:textId="2B504B6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C00457" w14:textId="4E2B2BA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17320E5" w14:textId="14A84D8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C1E03D" w14:textId="35E9DD7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46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0C44A71" w14:textId="58CA516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568B96D" w14:textId="0A274C4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8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D9E6568" w14:textId="700F0C6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0A54CAE" w14:textId="608D18A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07B7978" w14:textId="5169E8A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74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BEFA44B" w14:textId="300C71E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0%</w:t>
            </w:r>
          </w:p>
        </w:tc>
      </w:tr>
      <w:tr w:rsidR="00BC3417" w:rsidRPr="004B3239" w14:paraId="5461CEBE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5EE6AD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C4708F" w14:textId="18A0B52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504679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91F0580" w14:textId="476D59A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622DA63" w14:textId="679A038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20EE78" w14:textId="40419A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46937A8" w14:textId="6B32E7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388D523" w14:textId="657404A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36586E4" w14:textId="7B1851E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8F4B73D" w14:textId="3044A41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8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F2673E7" w14:textId="38A57A9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1394F78" w14:textId="10D66E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1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EAA6D4F" w14:textId="1CFD6DF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B304AD0" w14:textId="3E51D81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6B2E29C" w14:textId="518613A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3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7AC345D" w14:textId="3978BF1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0%</w:t>
            </w:r>
          </w:p>
        </w:tc>
      </w:tr>
      <w:tr w:rsidR="00BC3417" w:rsidRPr="004B3239" w14:paraId="403B36EB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89A4B8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8125A0" w14:textId="168459C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2298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8D2B7D" w14:textId="6F25316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CA3560" w14:textId="1400903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6E6AFC" w14:textId="7DBF020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B0B077D" w14:textId="665B821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2AF3E4" w14:textId="23FB66D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4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7DB557C" w14:textId="3952D25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46B3FDA" w14:textId="4C01887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1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17D64D0" w14:textId="703D246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2915882" w14:textId="4211350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CFD17A5" w14:textId="30D8527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80D30F" w14:textId="629425F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D2DC72E" w14:textId="4F74812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3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3F1CA7" w14:textId="00D428F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19%</w:t>
            </w:r>
          </w:p>
        </w:tc>
      </w:tr>
      <w:tr w:rsidR="00BC3417" w:rsidRPr="004B3239" w14:paraId="73BA6063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B69FC7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1C56EF" w14:textId="6EA2D01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706103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93FC6CB" w14:textId="48AE612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EBA4DE2" w14:textId="6CA716D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C4AC5C5" w14:textId="6C51C4A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B91FB58" w14:textId="3A7D0E4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A644492" w14:textId="0068141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8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A77A91" w14:textId="0F37159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15EB3C" w14:textId="0B618BB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28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2EE3F7A" w14:textId="7DEB5F2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9060DA1" w14:textId="4E53A34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84598F4" w14:textId="75DA31B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1099CB5" w14:textId="3978243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8CDC450" w14:textId="3799B70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8F114DF" w14:textId="1D2B8A2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1%</w:t>
            </w:r>
          </w:p>
        </w:tc>
      </w:tr>
      <w:tr w:rsidR="00BC3417" w:rsidRPr="004B3239" w14:paraId="41599915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10AAB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1953B" w14:textId="3228550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3466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276CA1B" w14:textId="21D7BE1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2344734" w14:textId="5BDFB1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9C3DC1" w14:textId="5D1B6D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F9E0DE" w14:textId="5608F61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B3487A0" w14:textId="6F8D153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944034E" w14:textId="639E80E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13F9CAE" w14:textId="23016FD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2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06A94C7" w14:textId="1F95704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3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3DA80C4" w14:textId="43BBAD5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08ABD64" w14:textId="20E5928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590652B" w14:textId="42E94F0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F85F32C" w14:textId="1B0F8CD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3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CE9C93" w14:textId="72CDE16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7%</w:t>
            </w:r>
          </w:p>
        </w:tc>
      </w:tr>
      <w:tr w:rsidR="00BC3417" w:rsidRPr="004B3239" w14:paraId="16CC2BBA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5280D7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257326" w14:textId="10D499B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706360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CBF57BD" w14:textId="4CE77AE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395CCD2" w14:textId="75F140E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4DF61FE" w14:textId="7EC2F38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8BF0E9C" w14:textId="23F2B8C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4A05F7F" w14:textId="7AD3D69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7C6966" w14:textId="5A80C55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AE434DD" w14:textId="11F5399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FCCCEB7" w14:textId="4882CDD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2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F230072" w14:textId="4931E79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3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CD4F792" w14:textId="12037BF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12A73ED" w14:textId="3401993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4AE4DC7" w14:textId="683AB95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9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DEA7661" w14:textId="1E9B000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2%</w:t>
            </w:r>
          </w:p>
        </w:tc>
      </w:tr>
      <w:tr w:rsidR="00BC3417" w:rsidRPr="004B3239" w14:paraId="0C9D5081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B632CC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C786BD" w14:textId="071EAA0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18172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288D734" w14:textId="335A10B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6B4B7DD" w14:textId="4D55C60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DFE6830" w14:textId="6B086D2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3EFB72E" w14:textId="7156F37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532CF6" w14:textId="0C34A87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7F0BDA0" w14:textId="2F949B0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A7581A" w14:textId="4A73BB6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63EBA107" w14:textId="3602F05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0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18D8399" w14:textId="55CE2CE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FE80AB" w14:textId="1A1CCB1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A9ACBCF" w14:textId="1420FF1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F8973B4" w14:textId="17C8BC5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82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728A060" w14:textId="48DEECE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9%</w:t>
            </w:r>
          </w:p>
        </w:tc>
      </w:tr>
      <w:tr w:rsidR="00BC3417" w:rsidRPr="004B3239" w14:paraId="047F9FCD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261F3C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890760" w14:textId="44A5EF2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-163a-148961306-579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AECF21F" w14:textId="4936EE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F118008" w14:textId="7741484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D69749D" w14:textId="0569D91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1ABB6B3" w14:textId="2032021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8CE10C" w14:textId="62827B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EA2520B" w14:textId="44CB2CF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4322AD2" w14:textId="2319302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9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13A15DF5" w14:textId="5A8CDCC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5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09E452A" w14:textId="232C218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2D028D6" w14:textId="0415B8A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6BB65A5" w14:textId="0517B8A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E3744DC" w14:textId="33AD75D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8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595E33" w14:textId="1AA208D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59%</w:t>
            </w:r>
          </w:p>
        </w:tc>
      </w:tr>
      <w:tr w:rsidR="00BC3417" w:rsidRPr="004B3239" w14:paraId="2B39D69F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515B51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291CFA" w14:textId="0C39813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806757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6496189" w14:textId="701EB01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82F9FE2" w14:textId="79BDFD6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6157625" w14:textId="7838E7F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624980" w14:textId="228B834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5AA8819" w14:textId="3C28AD0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A33DD54" w14:textId="7C028DF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BECCD6" w14:textId="784A27A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CC5081B" w14:textId="47E58EE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3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DD4CFE6" w14:textId="65D140E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3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838671A" w14:textId="2F75FA8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6D7FAED" w14:textId="2751955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6C255ED" w14:textId="723195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0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8673A70" w14:textId="6F4AF28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09%</w:t>
            </w:r>
          </w:p>
        </w:tc>
      </w:tr>
      <w:tr w:rsidR="00BC3417" w:rsidRPr="004B3239" w14:paraId="0F273221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EB5605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4FE9DD" w14:textId="554E3A3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902226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BCB9A48" w14:textId="27D5F02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CEA6B35" w14:textId="631BEA1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81FD327" w14:textId="3E25343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7F46598" w14:textId="23A8442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EA5DBE" w14:textId="1992A75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B1B4706" w14:textId="484F625B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080748B" w14:textId="6226644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7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B03B748" w14:textId="4DEF92C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3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89B4D99" w14:textId="2D81F2A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8FCDDF1" w14:textId="50FEA17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DB4DF3" w14:textId="1EF114F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34A5698" w14:textId="1B1CB60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7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5E8CDAD" w14:textId="4B67ADE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1%</w:t>
            </w:r>
          </w:p>
        </w:tc>
      </w:tr>
      <w:tr w:rsidR="00BC3417" w:rsidRPr="004B3239" w14:paraId="056DFA56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BACC04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319FDA" w14:textId="406CD17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-163a-13381789-203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4CE4557" w14:textId="3B34401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846D798" w14:textId="2597A50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0C9DCE1" w14:textId="67E18EF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B2B647A" w14:textId="5AEDF2A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BA73C4" w14:textId="2D958B7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9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DF7E42B" w14:textId="17AC2EB4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F927C7" w14:textId="631A66C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5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677D530" w14:textId="0E1DC8F2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0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E3A4862" w14:textId="09ADDB9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5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CF7CF69" w14:textId="2A2AC7EE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9DCD9FE" w14:textId="540345F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8A3C003" w14:textId="6C5A5951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2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D0A0BA7" w14:textId="5BAA8F6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9%</w:t>
            </w:r>
          </w:p>
        </w:tc>
      </w:tr>
      <w:tr w:rsidR="00BC3417" w:rsidRPr="004B3239" w14:paraId="79B04EC9" w14:textId="77777777" w:rsidTr="00BC3417">
        <w:trPr>
          <w:trHeight w:val="276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2961AC" w14:textId="77777777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4F8AC" w14:textId="451F4086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ZE-109105485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314BB9F" w14:textId="7303412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D6E9422" w14:textId="000A7CFF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635C03B" w14:textId="565299DA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71C7639" w14:textId="278EA123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9F01391" w14:textId="1A802160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0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A2B779E" w14:textId="7E93DC38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098CF5B" w14:textId="4C6E519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4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01577934" w14:textId="3E2D1D49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1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3D17AA3" w14:textId="3B3CBCD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3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5A8DC6" w14:textId="6C5AE26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AFDCC38" w14:textId="11CD978C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905610" w14:textId="628374BD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31%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D4275DB" w14:textId="0B70A265" w:rsidR="00BC3417" w:rsidRPr="004B3239" w:rsidRDefault="00BC3417" w:rsidP="004B32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32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4%</w:t>
            </w:r>
          </w:p>
        </w:tc>
      </w:tr>
    </w:tbl>
    <w:p w14:paraId="4FFD0FAF" w14:textId="77777777" w:rsidR="004B3239" w:rsidRPr="009A0985" w:rsidRDefault="004B3239">
      <w:pPr>
        <w:rPr>
          <w:rFonts w:ascii="Times New Roman" w:hAnsi="Times New Roman" w:cs="Times New Roman"/>
        </w:rPr>
      </w:pPr>
    </w:p>
    <w:sectPr w:rsidR="004B3239" w:rsidRPr="009A0985" w:rsidSect="00B21B36">
      <w:pgSz w:w="16838" w:h="11906" w:orient="landscape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649F3" w14:textId="77777777" w:rsidR="00847315" w:rsidRDefault="00847315" w:rsidP="00B21B36">
      <w:r>
        <w:separator/>
      </w:r>
    </w:p>
  </w:endnote>
  <w:endnote w:type="continuationSeparator" w:id="0">
    <w:p w14:paraId="34466547" w14:textId="77777777" w:rsidR="00847315" w:rsidRDefault="00847315" w:rsidP="00B21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45B78" w14:textId="77777777" w:rsidR="00847315" w:rsidRDefault="00847315" w:rsidP="00B21B36">
      <w:r>
        <w:separator/>
      </w:r>
    </w:p>
  </w:footnote>
  <w:footnote w:type="continuationSeparator" w:id="0">
    <w:p w14:paraId="67A5334D" w14:textId="77777777" w:rsidR="00847315" w:rsidRDefault="00847315" w:rsidP="00B21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E49"/>
    <w:rsid w:val="000D2AC7"/>
    <w:rsid w:val="000F4E96"/>
    <w:rsid w:val="0015058A"/>
    <w:rsid w:val="00196B39"/>
    <w:rsid w:val="003776ED"/>
    <w:rsid w:val="00407D52"/>
    <w:rsid w:val="004A68D4"/>
    <w:rsid w:val="004B3239"/>
    <w:rsid w:val="00575E4C"/>
    <w:rsid w:val="0058578D"/>
    <w:rsid w:val="0065417D"/>
    <w:rsid w:val="006C44FB"/>
    <w:rsid w:val="00763008"/>
    <w:rsid w:val="007B45C2"/>
    <w:rsid w:val="007D11A0"/>
    <w:rsid w:val="00800B46"/>
    <w:rsid w:val="00847315"/>
    <w:rsid w:val="008E637D"/>
    <w:rsid w:val="0090696A"/>
    <w:rsid w:val="0096339A"/>
    <w:rsid w:val="009A0985"/>
    <w:rsid w:val="00A01E8D"/>
    <w:rsid w:val="00A354FA"/>
    <w:rsid w:val="00A70E49"/>
    <w:rsid w:val="00B21B36"/>
    <w:rsid w:val="00BC3417"/>
    <w:rsid w:val="00C43E67"/>
    <w:rsid w:val="00C961BC"/>
    <w:rsid w:val="00D14344"/>
    <w:rsid w:val="00D451C9"/>
    <w:rsid w:val="00E75262"/>
    <w:rsid w:val="00F6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3ADA0"/>
  <w15:chartTrackingRefBased/>
  <w15:docId w15:val="{04D429A6-6DBA-4D6E-94D8-2E0CFBE35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B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B3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00B4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00B46"/>
    <w:rPr>
      <w:color w:val="954F72"/>
      <w:u w:val="single"/>
    </w:rPr>
  </w:style>
  <w:style w:type="paragraph" w:customStyle="1" w:styleId="msonormal0">
    <w:name w:val="msonormal"/>
    <w:basedOn w:val="a"/>
    <w:rsid w:val="00800B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00B4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800B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800B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800B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6C44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6C44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44546A"/>
      <w:kern w:val="0"/>
      <w:sz w:val="18"/>
      <w:szCs w:val="18"/>
    </w:rPr>
  </w:style>
  <w:style w:type="paragraph" w:customStyle="1" w:styleId="xl72">
    <w:name w:val="xl72"/>
    <w:basedOn w:val="a"/>
    <w:rsid w:val="006C44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6C44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6C44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6C44F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4B323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66">
    <w:name w:val="xl66"/>
    <w:basedOn w:val="a"/>
    <w:rsid w:val="004B323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7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1347</Words>
  <Characters>7680</Characters>
  <Application>Microsoft Office Word</Application>
  <DocSecurity>0</DocSecurity>
  <Lines>64</Lines>
  <Paragraphs>18</Paragraphs>
  <ScaleCrop>false</ScaleCrop>
  <Company/>
  <LinksUpToDate>false</LinksUpToDate>
  <CharactersWithSpaces>9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玲张</dc:creator>
  <cp:keywords/>
  <dc:description/>
  <cp:lastModifiedBy>严玲张</cp:lastModifiedBy>
  <cp:revision>14</cp:revision>
  <dcterms:created xsi:type="dcterms:W3CDTF">2018-01-05T01:45:00Z</dcterms:created>
  <dcterms:modified xsi:type="dcterms:W3CDTF">2018-04-17T15:05:00Z</dcterms:modified>
</cp:coreProperties>
</file>